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969" w:rsidRPr="00EE4D1E" w:rsidRDefault="00371B92" w:rsidP="00502C79">
      <w:pPr>
        <w:spacing w:line="480" w:lineRule="auto"/>
        <w:rPr>
          <w:rFonts w:cs="Arial"/>
          <w:b/>
          <w:sz w:val="36"/>
          <w:szCs w:val="36"/>
          <w:lang w:val="en-US"/>
        </w:rPr>
      </w:pPr>
      <w:r>
        <w:rPr>
          <w:rFonts w:cs="Arial"/>
          <w:b/>
          <w:sz w:val="36"/>
          <w:szCs w:val="36"/>
          <w:lang w:val="en-US"/>
        </w:rPr>
        <w:t>Supplementary File</w:t>
      </w:r>
    </w:p>
    <w:p w:rsidR="003F615C" w:rsidRPr="003F615C" w:rsidRDefault="003F615C" w:rsidP="00721F67">
      <w:pPr>
        <w:spacing w:line="480" w:lineRule="auto"/>
        <w:rPr>
          <w:rFonts w:cs="Arial"/>
          <w:lang w:val="en-US"/>
        </w:rPr>
      </w:pPr>
    </w:p>
    <w:p w:rsidR="00721F67" w:rsidRDefault="003F615C" w:rsidP="00721F67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Supplement </w:t>
      </w:r>
      <w:r w:rsidR="00721F67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1</w:t>
      </w:r>
    </w:p>
    <w:p w:rsidR="00721F67" w:rsidRPr="003B4DB0" w:rsidRDefault="00721F67" w:rsidP="00721F67">
      <w:pPr>
        <w:spacing w:line="480" w:lineRule="auto"/>
        <w:rPr>
          <w:rFonts w:cs="Arial"/>
          <w:lang w:val="en-US"/>
        </w:rPr>
      </w:pPr>
    </w:p>
    <w:tbl>
      <w:tblPr>
        <w:tblW w:w="9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53"/>
        <w:gridCol w:w="1842"/>
        <w:gridCol w:w="1983"/>
      </w:tblGrid>
      <w:tr w:rsidR="00721F67" w:rsidRPr="003F615C" w:rsidTr="0063657F">
        <w:trPr>
          <w:trHeight w:val="340"/>
        </w:trPr>
        <w:tc>
          <w:tcPr>
            <w:tcW w:w="9178" w:type="dxa"/>
            <w:gridSpan w:val="3"/>
          </w:tcPr>
          <w:p w:rsidR="00721F67" w:rsidRPr="0063657F" w:rsidRDefault="003F615C" w:rsidP="003F615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bookmarkStart w:id="0" w:name="_Toc520394320"/>
            <w:bookmarkStart w:id="1" w:name="_Toc520394443"/>
            <w:bookmarkStart w:id="2" w:name="_Toc520394462"/>
            <w:bookmarkStart w:id="3" w:name="_Toc520395426"/>
            <w:bookmarkStart w:id="4" w:name="_Toc520395517"/>
            <w:bookmarkStart w:id="5" w:name="_Toc520396094"/>
            <w:bookmarkStart w:id="6" w:name="_Toc520400335"/>
            <w:bookmarkStart w:id="7" w:name="_Toc520746866"/>
            <w:bookmarkStart w:id="8" w:name="_Toc520747003"/>
            <w:bookmarkStart w:id="9" w:name="_Toc520992032"/>
            <w:bookmarkStart w:id="10" w:name="_Toc520992084"/>
            <w:bookmarkStart w:id="11" w:name="_Toc520992247"/>
            <w:bookmarkStart w:id="12" w:name="_Toc521482970"/>
            <w:bookmarkStart w:id="13" w:name="_Toc521483177"/>
            <w:bookmarkStart w:id="14" w:name="_Toc522178712"/>
            <w:bookmarkStart w:id="15" w:name="_Toc522291139"/>
            <w:bookmarkStart w:id="16" w:name="_Toc522894434"/>
            <w:bookmarkStart w:id="17" w:name="_Toc523063655"/>
            <w:bookmarkStart w:id="18" w:name="_Toc523738215"/>
            <w:bookmarkStart w:id="19" w:name="_Toc524105234"/>
            <w:bookmarkStart w:id="20" w:name="_Toc524105365"/>
            <w:bookmarkStart w:id="21" w:name="_Toc524105510"/>
            <w:bookmarkStart w:id="22" w:name="_Toc524279906"/>
            <w:bookmarkStart w:id="23" w:name="_Toc524441153"/>
            <w:bookmarkStart w:id="24" w:name="_Toc525549330"/>
            <w:bookmarkStart w:id="25" w:name="_Toc525574381"/>
            <w:bookmarkStart w:id="26" w:name="_Toc526680034"/>
            <w:bookmarkStart w:id="27" w:name="_Toc527124760"/>
            <w:bookmarkStart w:id="28" w:name="_Toc527125123"/>
            <w:bookmarkStart w:id="29" w:name="_Toc527484918"/>
            <w:bookmarkStart w:id="30" w:name="_Toc527891367"/>
            <w:bookmarkStart w:id="31" w:name="_Toc527891506"/>
            <w:bookmarkStart w:id="32" w:name="_Toc529297132"/>
            <w:bookmarkStart w:id="33" w:name="_Toc529520693"/>
            <w:r>
              <w:rPr>
                <w:rFonts w:cs="Arial"/>
                <w:b/>
                <w:lang w:val="en-US"/>
              </w:rPr>
              <w:t xml:space="preserve">Supplement </w:t>
            </w:r>
            <w:r w:rsidR="00721F67" w:rsidRPr="0063657F">
              <w:rPr>
                <w:rFonts w:cs="Arial"/>
                <w:b/>
                <w:lang w:val="en-US"/>
              </w:rPr>
              <w:t>Table</w:t>
            </w:r>
            <w:r>
              <w:rPr>
                <w:rFonts w:cs="Arial"/>
                <w:b/>
                <w:lang w:val="en-US"/>
              </w:rPr>
              <w:t xml:space="preserve"> </w:t>
            </w:r>
            <w:r w:rsidR="00721F67" w:rsidRPr="0063657F">
              <w:rPr>
                <w:rFonts w:cs="Arial"/>
                <w:b/>
                <w:lang w:val="en-US"/>
              </w:rPr>
              <w:t>1.</w:t>
            </w:r>
            <w:r w:rsidR="00721F67" w:rsidRPr="0063657F">
              <w:rPr>
                <w:rFonts w:cs="Arial"/>
                <w:lang w:val="en-US"/>
              </w:rPr>
              <w:t xml:space="preserve"> Blood coagulation and blood pressure at admission.</w:t>
            </w:r>
          </w:p>
        </w:tc>
      </w:tr>
      <w:tr w:rsidR="00721F67" w:rsidRPr="00721F67" w:rsidTr="0063657F">
        <w:trPr>
          <w:trHeight w:val="279"/>
        </w:trPr>
        <w:tc>
          <w:tcPr>
            <w:tcW w:w="5353" w:type="dxa"/>
          </w:tcPr>
          <w:p w:rsidR="00721F67" w:rsidRPr="0063657F" w:rsidRDefault="00721F67" w:rsidP="00721F67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842" w:type="dxa"/>
          </w:tcPr>
          <w:p w:rsidR="00721F67" w:rsidRPr="0063657F" w:rsidRDefault="00721F67" w:rsidP="00721F67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1983" w:type="dxa"/>
          </w:tcPr>
          <w:p w:rsidR="00721F67" w:rsidRPr="0063657F" w:rsidRDefault="00721F67" w:rsidP="00721F67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%</w:t>
            </w:r>
          </w:p>
        </w:tc>
      </w:tr>
      <w:tr w:rsidR="00721F67" w:rsidRPr="00721F67" w:rsidTr="0063657F">
        <w:trPr>
          <w:trHeight w:val="269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International normalized ratio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lang w:val="en-US"/>
              </w:rPr>
            </w:pP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="Arial"/>
                <w:lang w:val="en-US"/>
              </w:rPr>
            </w:pPr>
          </w:p>
        </w:tc>
      </w:tr>
      <w:tr w:rsidR="00721F67" w:rsidRPr="00721F67" w:rsidTr="0063657F">
        <w:trPr>
          <w:trHeight w:val="259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&lt;0,99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96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3.3</w:t>
            </w:r>
          </w:p>
        </w:tc>
      </w:tr>
      <w:tr w:rsidR="00721F67" w:rsidRPr="00721F67" w:rsidTr="0063657F">
        <w:trPr>
          <w:trHeight w:val="263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.00-1.49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63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3.2</w:t>
            </w:r>
          </w:p>
        </w:tc>
      </w:tr>
      <w:tr w:rsidR="00721F67" w:rsidRPr="00721F67" w:rsidTr="0063657F">
        <w:trPr>
          <w:trHeight w:val="26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.50-1.99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9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.0</w:t>
            </w:r>
          </w:p>
        </w:tc>
      </w:tr>
      <w:tr w:rsidR="00721F67" w:rsidRPr="00721F67" w:rsidTr="0063657F">
        <w:trPr>
          <w:trHeight w:val="25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.00-2.49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3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.5</w:t>
            </w:r>
          </w:p>
        </w:tc>
      </w:tr>
      <w:tr w:rsidR="00721F67" w:rsidRPr="00721F67" w:rsidTr="0063657F">
        <w:trPr>
          <w:trHeight w:val="261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.50-2.99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4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.0</w:t>
            </w:r>
          </w:p>
        </w:tc>
      </w:tr>
      <w:tr w:rsidR="00721F67" w:rsidRPr="00721F67" w:rsidTr="0063657F">
        <w:trPr>
          <w:trHeight w:val="251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.00-3.49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5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.0</w:t>
            </w:r>
          </w:p>
        </w:tc>
      </w:tr>
      <w:tr w:rsidR="00721F67" w:rsidRPr="00721F67" w:rsidTr="0063657F">
        <w:trPr>
          <w:trHeight w:val="255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.50-3.99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1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.3</w:t>
            </w:r>
          </w:p>
        </w:tc>
      </w:tr>
      <w:tr w:rsidR="00721F67" w:rsidRPr="00721F67" w:rsidTr="0063657F">
        <w:trPr>
          <w:trHeight w:val="245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.00-4.49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6</w:t>
            </w:r>
          </w:p>
        </w:tc>
      </w:tr>
      <w:tr w:rsidR="00721F67" w:rsidRPr="00721F67" w:rsidTr="0063657F">
        <w:trPr>
          <w:trHeight w:val="249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.50-4.99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7</w:t>
            </w:r>
          </w:p>
        </w:tc>
      </w:tr>
      <w:tr w:rsidR="00721F67" w:rsidRPr="00721F67" w:rsidTr="0063657F">
        <w:trPr>
          <w:trHeight w:val="269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&gt;5,00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.1</w:t>
            </w:r>
          </w:p>
        </w:tc>
      </w:tr>
      <w:tr w:rsidR="00721F67" w:rsidRPr="00721F67" w:rsidTr="0063657F">
        <w:trPr>
          <w:trHeight w:val="243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Missing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8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.1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Quick value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rmal (≥70%)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01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9.6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Low (&lt;70%)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71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2.3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jc w:val="both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Blood pressure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rmal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62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9.3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ypotonic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6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.9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ypertonic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17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9.6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ypertensive crisis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7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.7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Missing</w:t>
            </w:r>
          </w:p>
        </w:tc>
        <w:tc>
          <w:tcPr>
            <w:tcW w:w="1842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8</w:t>
            </w:r>
          </w:p>
        </w:tc>
        <w:tc>
          <w:tcPr>
            <w:tcW w:w="198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.5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170"/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721F67" w:rsidRPr="0063657F" w:rsidRDefault="00721F67" w:rsidP="00721F67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Mean±SD</w:t>
            </w:r>
          </w:p>
        </w:tc>
        <w:tc>
          <w:tcPr>
            <w:tcW w:w="1983" w:type="dxa"/>
          </w:tcPr>
          <w:p w:rsidR="00721F67" w:rsidRPr="0063657F" w:rsidRDefault="00721F67" w:rsidP="00721F67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Median, range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Blood pressure, systolic, mmHg</w:t>
            </w:r>
          </w:p>
        </w:tc>
        <w:tc>
          <w:tcPr>
            <w:tcW w:w="1842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5.6±28.0</w:t>
            </w:r>
          </w:p>
        </w:tc>
        <w:tc>
          <w:tcPr>
            <w:tcW w:w="198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0.0, 55-250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Blood pressure, diastolic, mmHg</w:t>
            </w:r>
          </w:p>
        </w:tc>
        <w:tc>
          <w:tcPr>
            <w:tcW w:w="1842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3.2±15.6</w:t>
            </w:r>
          </w:p>
        </w:tc>
        <w:tc>
          <w:tcPr>
            <w:tcW w:w="198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0.0, 45-160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 xml:space="preserve">Thrombocytes, Gpt/l </w:t>
            </w:r>
          </w:p>
        </w:tc>
        <w:tc>
          <w:tcPr>
            <w:tcW w:w="1842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31.2±82.4</w:t>
            </w:r>
          </w:p>
        </w:tc>
        <w:tc>
          <w:tcPr>
            <w:tcW w:w="198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26.5, 4-701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Partial thromboplastin time (PTT), sec</w:t>
            </w:r>
          </w:p>
        </w:tc>
        <w:tc>
          <w:tcPr>
            <w:tcW w:w="1842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4.6±</w:t>
            </w:r>
            <w:r w:rsidRPr="0063657F">
              <w:rPr>
                <w:rFonts w:cs="Arial"/>
                <w:color w:val="010205"/>
                <w:lang w:val="en-US"/>
              </w:rPr>
              <w:t>10.5</w:t>
            </w:r>
          </w:p>
        </w:tc>
        <w:tc>
          <w:tcPr>
            <w:tcW w:w="198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2.1, 17-153.0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 xml:space="preserve">Mean corpuscular hemoglobin (MCH), fmol </w:t>
            </w:r>
          </w:p>
        </w:tc>
        <w:tc>
          <w:tcPr>
            <w:tcW w:w="1842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.8±0.3</w:t>
            </w:r>
          </w:p>
        </w:tc>
        <w:tc>
          <w:tcPr>
            <w:tcW w:w="198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.9, 0.9-2.4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 xml:space="preserve">Mean corpuscular hemoglobin concentration (MCHC), mmol/l </w:t>
            </w:r>
          </w:p>
        </w:tc>
        <w:tc>
          <w:tcPr>
            <w:tcW w:w="1842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0.6±0.9</w:t>
            </w:r>
          </w:p>
        </w:tc>
        <w:tc>
          <w:tcPr>
            <w:tcW w:w="198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0.6, 15.8-22.7</w:t>
            </w:r>
          </w:p>
        </w:tc>
      </w:tr>
      <w:tr w:rsidR="00721F67" w:rsidRPr="00721F67" w:rsidTr="0063657F">
        <w:trPr>
          <w:trHeight w:val="397"/>
        </w:trPr>
        <w:tc>
          <w:tcPr>
            <w:tcW w:w="535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emoglobin, mmol/l</w:t>
            </w:r>
          </w:p>
        </w:tc>
        <w:tc>
          <w:tcPr>
            <w:tcW w:w="1842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.9±1.4</w:t>
            </w:r>
          </w:p>
        </w:tc>
        <w:tc>
          <w:tcPr>
            <w:tcW w:w="1983" w:type="dxa"/>
          </w:tcPr>
          <w:p w:rsidR="00721F67" w:rsidRPr="0063657F" w:rsidRDefault="00721F67" w:rsidP="00721F67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.1, 2.8-12.6</w:t>
            </w:r>
          </w:p>
        </w:tc>
      </w:tr>
    </w:tbl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bookmarkEnd w:id="27"/>
    <w:bookmarkEnd w:id="28"/>
    <w:bookmarkEnd w:id="29"/>
    <w:bookmarkEnd w:id="30"/>
    <w:bookmarkEnd w:id="31"/>
    <w:bookmarkEnd w:id="32"/>
    <w:bookmarkEnd w:id="33"/>
    <w:p w:rsidR="00721F67" w:rsidRDefault="00EE7977" w:rsidP="00502C79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SD, standard deviation</w:t>
      </w:r>
    </w:p>
    <w:p w:rsidR="00721F67" w:rsidRDefault="00721F67" w:rsidP="00502C79">
      <w:pPr>
        <w:spacing w:line="480" w:lineRule="auto"/>
        <w:rPr>
          <w:rFonts w:cs="Arial"/>
          <w:b/>
          <w:lang w:val="en-US"/>
        </w:rPr>
        <w:sectPr w:rsidR="00721F67" w:rsidSect="00863193">
          <w:footerReference w:type="default" r:id="rId8"/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EE4D1E" w:rsidRPr="00EE4D1E" w:rsidRDefault="003F615C" w:rsidP="00502C79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 xml:space="preserve">Supplement </w:t>
      </w:r>
      <w:r w:rsidR="00721F67">
        <w:rPr>
          <w:rFonts w:cs="Arial"/>
          <w:b/>
          <w:lang w:val="en-US"/>
        </w:rPr>
        <w:t>Table 2</w:t>
      </w:r>
    </w:p>
    <w:p w:rsidR="00EE4D1E" w:rsidRDefault="00EE4D1E" w:rsidP="00502C79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40"/>
        <w:gridCol w:w="1240"/>
        <w:gridCol w:w="1244"/>
        <w:gridCol w:w="1524"/>
        <w:gridCol w:w="15"/>
      </w:tblGrid>
      <w:tr w:rsidR="007A442B" w:rsidRPr="003F615C" w:rsidTr="0063657F">
        <w:trPr>
          <w:trHeight w:val="312"/>
        </w:trPr>
        <w:tc>
          <w:tcPr>
            <w:tcW w:w="6959" w:type="dxa"/>
            <w:gridSpan w:val="6"/>
          </w:tcPr>
          <w:p w:rsidR="007A442B" w:rsidRPr="0063657F" w:rsidRDefault="003F615C" w:rsidP="003F615C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Supplement </w:t>
            </w:r>
            <w:r w:rsidR="007A442B" w:rsidRPr="0063657F">
              <w:rPr>
                <w:rFonts w:cs="Arial"/>
                <w:b/>
                <w:lang w:val="en-US"/>
              </w:rPr>
              <w:t>Table 2</w:t>
            </w:r>
            <w:r w:rsidR="007A442B" w:rsidRPr="0063657F">
              <w:rPr>
                <w:rFonts w:cs="Arial"/>
                <w:lang w:val="en-US"/>
              </w:rPr>
              <w:t>. Incidence per 100.000 population of epistaxis inpatient treatments in Thuringia in 2016 of the patients living in Thuringia (N=763; 90.8% of the study population).</w:t>
            </w:r>
          </w:p>
        </w:tc>
      </w:tr>
      <w:tr w:rsidR="007A442B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noWrap/>
            <w:hideMark/>
          </w:tcPr>
          <w:p w:rsidR="007A442B" w:rsidRPr="0063657F" w:rsidRDefault="007A442B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Age, years</w:t>
            </w:r>
          </w:p>
        </w:tc>
        <w:tc>
          <w:tcPr>
            <w:tcW w:w="1240" w:type="dxa"/>
            <w:noWrap/>
            <w:hideMark/>
          </w:tcPr>
          <w:p w:rsidR="007A442B" w:rsidRPr="0063657F" w:rsidRDefault="007A442B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All</w:t>
            </w:r>
          </w:p>
        </w:tc>
        <w:tc>
          <w:tcPr>
            <w:tcW w:w="1240" w:type="dxa"/>
            <w:noWrap/>
            <w:hideMark/>
          </w:tcPr>
          <w:p w:rsidR="007A442B" w:rsidRPr="0063657F" w:rsidRDefault="007A442B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Men</w:t>
            </w:r>
          </w:p>
        </w:tc>
        <w:tc>
          <w:tcPr>
            <w:tcW w:w="1244" w:type="dxa"/>
            <w:noWrap/>
            <w:hideMark/>
          </w:tcPr>
          <w:p w:rsidR="007A442B" w:rsidRPr="0063657F" w:rsidRDefault="007A442B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Women</w:t>
            </w:r>
          </w:p>
        </w:tc>
        <w:tc>
          <w:tcPr>
            <w:tcW w:w="1524" w:type="dxa"/>
          </w:tcPr>
          <w:p w:rsidR="007A442B" w:rsidRPr="0063657F" w:rsidRDefault="00D74299" w:rsidP="00D74299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Male:female r</w:t>
            </w:r>
            <w:r w:rsidR="007A442B" w:rsidRPr="0063657F">
              <w:rPr>
                <w:rFonts w:cs="Arial"/>
                <w:lang w:val="en-US"/>
              </w:rPr>
              <w:t>atio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≤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2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8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69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5≤1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3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5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80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10≤1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1.11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15-2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8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28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20≤2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00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25≤3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56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30≤3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1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2.75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34≤4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50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40≤4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83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45≤5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3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17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50≤5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8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1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42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55≤6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7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3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35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60≤6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8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3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57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54≤7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7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8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54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70≤7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1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12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5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49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75≤8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9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35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9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66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80≤8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3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82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7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53</w:t>
            </w:r>
          </w:p>
        </w:tc>
      </w:tr>
      <w:tr w:rsidR="00D74299" w:rsidRPr="00101899" w:rsidTr="0063657F">
        <w:trPr>
          <w:gridAfter w:val="1"/>
          <w:wAfter w:w="15" w:type="dxa"/>
          <w:trHeight w:val="312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&gt;8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0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22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8</w:t>
            </w:r>
          </w:p>
        </w:tc>
        <w:tc>
          <w:tcPr>
            <w:tcW w:w="1524" w:type="dxa"/>
          </w:tcPr>
          <w:p w:rsidR="00D74299" w:rsidRPr="00F966F7" w:rsidRDefault="00D74299" w:rsidP="00975213">
            <w:r>
              <w:t>1:</w:t>
            </w:r>
            <w:r w:rsidRPr="00F966F7">
              <w:t>0.49</w:t>
            </w:r>
          </w:p>
        </w:tc>
      </w:tr>
      <w:tr w:rsidR="00D74299" w:rsidRPr="00101899" w:rsidTr="0063657F">
        <w:trPr>
          <w:gridAfter w:val="1"/>
          <w:wAfter w:w="15" w:type="dxa"/>
          <w:trHeight w:val="324"/>
        </w:trPr>
        <w:tc>
          <w:tcPr>
            <w:tcW w:w="1696" w:type="dxa"/>
            <w:hideMark/>
          </w:tcPr>
          <w:p w:rsidR="00D74299" w:rsidRPr="0063657F" w:rsidRDefault="00D74299" w:rsidP="00EE4D1E">
            <w:pPr>
              <w:rPr>
                <w:rFonts w:cs="Arial"/>
                <w:b/>
                <w:bCs/>
                <w:lang w:val="en-US"/>
              </w:rPr>
            </w:pPr>
            <w:r w:rsidRPr="0063657F">
              <w:rPr>
                <w:rFonts w:cs="Arial"/>
                <w:b/>
                <w:bCs/>
                <w:lang w:val="en-US"/>
              </w:rPr>
              <w:t>All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5</w:t>
            </w:r>
          </w:p>
        </w:tc>
        <w:tc>
          <w:tcPr>
            <w:tcW w:w="1240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2</w:t>
            </w:r>
          </w:p>
        </w:tc>
        <w:tc>
          <w:tcPr>
            <w:tcW w:w="1244" w:type="dxa"/>
            <w:noWrap/>
            <w:hideMark/>
          </w:tcPr>
          <w:p w:rsidR="00D74299" w:rsidRPr="0063657F" w:rsidRDefault="00D74299" w:rsidP="00EE4D1E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8</w:t>
            </w:r>
          </w:p>
        </w:tc>
        <w:tc>
          <w:tcPr>
            <w:tcW w:w="1524" w:type="dxa"/>
          </w:tcPr>
          <w:p w:rsidR="00D74299" w:rsidRDefault="00D74299" w:rsidP="00975213">
            <w:r>
              <w:t>1:</w:t>
            </w:r>
            <w:r w:rsidRPr="00F966F7">
              <w:t>0.67</w:t>
            </w:r>
          </w:p>
        </w:tc>
      </w:tr>
    </w:tbl>
    <w:p w:rsidR="00EE4D1E" w:rsidRDefault="00EE4D1E" w:rsidP="00502C79">
      <w:pPr>
        <w:spacing w:line="480" w:lineRule="auto"/>
        <w:rPr>
          <w:rFonts w:cs="Arial"/>
          <w:lang w:val="en-US"/>
        </w:rPr>
      </w:pPr>
    </w:p>
    <w:p w:rsidR="00EE4D1E" w:rsidRPr="00D16FAB" w:rsidRDefault="00EE4D1E" w:rsidP="00502C79">
      <w:pPr>
        <w:spacing w:line="480" w:lineRule="auto"/>
        <w:rPr>
          <w:rFonts w:cs="Arial"/>
          <w:lang w:val="en-US"/>
        </w:rPr>
      </w:pPr>
    </w:p>
    <w:p w:rsidR="00721F67" w:rsidRDefault="00721F67" w:rsidP="004656E6">
      <w:pPr>
        <w:spacing w:line="480" w:lineRule="auto"/>
        <w:rPr>
          <w:rFonts w:cs="Arial"/>
          <w:b/>
          <w:lang w:val="en-GB"/>
        </w:rPr>
        <w:sectPr w:rsidR="00721F67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721F67" w:rsidRPr="0078207A" w:rsidRDefault="003F615C" w:rsidP="00721F67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 xml:space="preserve">Supplement </w:t>
      </w:r>
      <w:r w:rsidR="00721F67">
        <w:rPr>
          <w:rFonts w:cs="Arial"/>
          <w:b/>
          <w:lang w:val="en-US"/>
        </w:rPr>
        <w:t>Table 3</w:t>
      </w:r>
    </w:p>
    <w:p w:rsidR="00721F67" w:rsidRDefault="00721F67" w:rsidP="00721F67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2410"/>
        <w:gridCol w:w="1984"/>
        <w:gridCol w:w="992"/>
      </w:tblGrid>
      <w:tr w:rsidR="00721F67" w:rsidRPr="003F615C" w:rsidTr="0063657F">
        <w:tc>
          <w:tcPr>
            <w:tcW w:w="9634" w:type="dxa"/>
            <w:gridSpan w:val="4"/>
          </w:tcPr>
          <w:p w:rsidR="00721F67" w:rsidRPr="0063657F" w:rsidRDefault="003F615C" w:rsidP="003F615C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Supplement </w:t>
            </w:r>
            <w:r w:rsidR="00721F67" w:rsidRPr="0063657F">
              <w:rPr>
                <w:rFonts w:cs="Arial"/>
                <w:b/>
                <w:lang w:val="en-US"/>
              </w:rPr>
              <w:t xml:space="preserve">Table 3. </w:t>
            </w:r>
            <w:r w:rsidR="00721F67" w:rsidRPr="0063657F">
              <w:rPr>
                <w:rFonts w:cs="Arial"/>
                <w:lang w:val="en-US"/>
              </w:rPr>
              <w:t>Comparison of patients with short (1-3 days) versus with longer (≥4 days) of length of inpatient stay.</w:t>
            </w:r>
          </w:p>
        </w:tc>
      </w:tr>
      <w:tr w:rsidR="00721F67" w:rsidRPr="00AF351F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Length of stay</w:t>
            </w:r>
          </w:p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1-3 days</w:t>
            </w:r>
          </w:p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N= 41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Length of stay</w:t>
            </w:r>
          </w:p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≥4 days</w:t>
            </w:r>
          </w:p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N=425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p</w:t>
            </w:r>
          </w:p>
        </w:tc>
      </w:tr>
      <w:tr w:rsidR="00721F67" w:rsidRPr="00AF351F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Gende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439</w:t>
            </w:r>
          </w:p>
        </w:tc>
      </w:tr>
      <w:tr w:rsidR="00721F67" w:rsidRPr="00AF351F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Male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44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1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Female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71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64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Under anticoagulation therapy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490</w:t>
            </w:r>
          </w:p>
        </w:tc>
      </w:tr>
      <w:tr w:rsidR="00721F67" w:rsidRPr="00AF351F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7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5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7891" w:rsidTr="0063657F">
        <w:tc>
          <w:tcPr>
            <w:tcW w:w="4248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Anti-platelet drug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25</w:t>
            </w:r>
          </w:p>
        </w:tc>
      </w:tr>
      <w:tr w:rsidR="00721F67" w:rsidRPr="00FE7891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3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57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7891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92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248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Vitamin K antagonist (VKA)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748</w:t>
            </w:r>
          </w:p>
        </w:tc>
      </w:tr>
      <w:tr w:rsidR="00721F6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8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4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27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31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51169B" w:rsidTr="0063657F">
        <w:tc>
          <w:tcPr>
            <w:tcW w:w="4248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n-VKA oral anticoagulant (NOAC)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194</w:t>
            </w:r>
          </w:p>
        </w:tc>
      </w:tr>
      <w:tr w:rsidR="00721F6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4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67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 xml:space="preserve">Anticoagulant combination therapy 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44</w:t>
            </w: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 or 1 anticoagulant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92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8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-3 anticoagulant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3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Pause of anticoagulation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73</w:t>
            </w:r>
          </w:p>
        </w:tc>
      </w:tr>
      <w:tr w:rsidR="00721F67" w:rsidRPr="0051169B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 or no anticoagulant therapy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9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2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 pause of anticoagulation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2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9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ypertension, arterial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09</w:t>
            </w: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21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4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94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61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Diabetes mellitu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12</w:t>
            </w: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13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3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1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26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ereditary hemorrhagic telangiectasia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542</w:t>
            </w:r>
          </w:p>
        </w:tc>
      </w:tr>
      <w:tr w:rsidR="00721F67" w:rsidRPr="00FE446D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4E540A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0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13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6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Malignant tumo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348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3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72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8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Localization of the bleeding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&lt;0.001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Anterio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95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t anterio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30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51169B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Recurrent bleeding during inpatient treatment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&lt;0.001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1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4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07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lastRenderedPageBreak/>
              <w:t>Hypertensive crisis, at admission*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777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98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3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ypertension, at admission*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958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73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47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77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73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7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1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Initial Quick value*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944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154F36" w:rsidP="0063657F">
            <w:pPr>
              <w:ind w:firstLine="173"/>
              <w:rPr>
                <w:rFonts w:cs="Arial"/>
                <w:lang w:val="en-US"/>
              </w:rPr>
            </w:pPr>
            <m:oMath>
              <m:r>
                <w:rPr>
                  <w:rFonts w:ascii="Cambria Math" w:hAnsi="Cambria Math" w:cs="Arial"/>
                  <w:lang w:val="en-US"/>
                </w:rPr>
                <m:t>≥</m:t>
              </m:r>
            </m:oMath>
            <w:r w:rsidR="00721F67" w:rsidRPr="0063657F">
              <w:rPr>
                <w:rFonts w:cs="Arial"/>
                <w:lang w:val="en-US"/>
              </w:rPr>
              <w:t>70%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3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73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&lt;70%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3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1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Initial INR value*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899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154F36" w:rsidP="0063657F">
            <w:pPr>
              <w:ind w:firstLine="173"/>
              <w:rPr>
                <w:lang w:val="en-US"/>
              </w:rPr>
            </w:pPr>
            <m:oMath>
              <m:r>
                <w:rPr>
                  <w:rFonts w:ascii="Cambria Math" w:hAnsi="Cambria Math" w:cs="Arial"/>
                  <w:lang w:val="en-US"/>
                </w:rPr>
                <m:t>≤</m:t>
              </m:r>
            </m:oMath>
            <w:r w:rsidR="00721F67" w:rsidRPr="0063657F">
              <w:rPr>
                <w:lang w:val="en-US"/>
              </w:rPr>
              <w:t>2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9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21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173"/>
              <w:rPr>
                <w:rFonts w:cs="Arial"/>
                <w:lang w:val="en-US"/>
              </w:rPr>
            </w:pPr>
            <w:r w:rsidRPr="0063657F">
              <w:rPr>
                <w:lang w:val="en-US"/>
              </w:rPr>
              <w:t>&gt;2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3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1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se packing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&lt;0.001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4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5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37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4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6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Electrocoagulation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&lt;0.001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4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13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3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4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02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93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Cauterization, chemical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246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4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3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4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02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17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Blood transfusion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05</w:t>
            </w: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4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63657F">
            <w:pPr>
              <w:ind w:firstLine="284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5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17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Mean±SD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Mean±SD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150C97" w:rsidTr="0063657F">
        <w:tc>
          <w:tcPr>
            <w:tcW w:w="4248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Age, years</w:t>
            </w:r>
          </w:p>
        </w:tc>
        <w:tc>
          <w:tcPr>
            <w:tcW w:w="2410" w:type="dxa"/>
          </w:tcPr>
          <w:p w:rsidR="00721F67" w:rsidRDefault="00721F67" w:rsidP="00111D02">
            <w:r w:rsidRPr="0063657F">
              <w:rPr>
                <w:rFonts w:cs="Arial"/>
                <w:lang w:val="en-US"/>
              </w:rPr>
              <w:t>64.6±24.1</w:t>
            </w:r>
          </w:p>
        </w:tc>
        <w:tc>
          <w:tcPr>
            <w:tcW w:w="1984" w:type="dxa"/>
          </w:tcPr>
          <w:p w:rsidR="00721F67" w:rsidRDefault="00721F67" w:rsidP="00111D02">
            <w:r w:rsidRPr="0063657F">
              <w:rPr>
                <w:rFonts w:cs="Arial"/>
                <w:lang w:val="en-US"/>
              </w:rPr>
              <w:t>68.4±17.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601</w:t>
            </w:r>
          </w:p>
        </w:tc>
      </w:tr>
    </w:tbl>
    <w:p w:rsidR="00721F67" w:rsidRDefault="00975213" w:rsidP="00721F67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Parameter with p-values &lt;0.1 to be included in the multivariate analyses in bold.</w:t>
      </w:r>
    </w:p>
    <w:p w:rsidR="00721F67" w:rsidRPr="0021168A" w:rsidRDefault="00721F67" w:rsidP="00721F67">
      <w:pPr>
        <w:spacing w:line="480" w:lineRule="auto"/>
        <w:rPr>
          <w:rFonts w:cs="Arial"/>
          <w:lang w:val="en-US"/>
        </w:rPr>
      </w:pPr>
    </w:p>
    <w:p w:rsidR="00721F67" w:rsidRPr="0021168A" w:rsidRDefault="00721F67" w:rsidP="00721F67">
      <w:pPr>
        <w:spacing w:line="480" w:lineRule="auto"/>
        <w:rPr>
          <w:rFonts w:cs="Arial"/>
          <w:lang w:val="en-US"/>
        </w:rPr>
      </w:pPr>
    </w:p>
    <w:p w:rsidR="00721F67" w:rsidRPr="0021168A" w:rsidRDefault="00721F67" w:rsidP="00721F67">
      <w:pPr>
        <w:spacing w:line="480" w:lineRule="auto"/>
        <w:rPr>
          <w:rFonts w:cs="Arial"/>
          <w:lang w:val="en-US"/>
        </w:rPr>
      </w:pPr>
    </w:p>
    <w:p w:rsidR="00721F67" w:rsidRDefault="00721F67" w:rsidP="00721F67">
      <w:pPr>
        <w:spacing w:line="480" w:lineRule="auto"/>
        <w:rPr>
          <w:rFonts w:cs="Arial"/>
          <w:b/>
          <w:lang w:val="en-US"/>
        </w:rPr>
        <w:sectPr w:rsidR="00721F67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721F67" w:rsidRDefault="003F615C" w:rsidP="00721F67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 xml:space="preserve">Supplement </w:t>
      </w:r>
      <w:r w:rsidR="00721F67">
        <w:rPr>
          <w:rFonts w:cs="Arial"/>
          <w:b/>
          <w:lang w:val="en-US"/>
        </w:rPr>
        <w:t xml:space="preserve">Table </w:t>
      </w:r>
      <w:bookmarkStart w:id="34" w:name="_GoBack"/>
      <w:bookmarkEnd w:id="34"/>
      <w:r w:rsidR="00721F67">
        <w:rPr>
          <w:rFonts w:cs="Arial"/>
          <w:b/>
          <w:lang w:val="en-US"/>
        </w:rPr>
        <w:t>4</w:t>
      </w:r>
    </w:p>
    <w:p w:rsidR="00721F67" w:rsidRDefault="00721F67" w:rsidP="00721F67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2410"/>
        <w:gridCol w:w="1984"/>
        <w:gridCol w:w="992"/>
      </w:tblGrid>
      <w:tr w:rsidR="00721F67" w:rsidRPr="003F615C" w:rsidTr="0063657F">
        <w:tc>
          <w:tcPr>
            <w:tcW w:w="9889" w:type="dxa"/>
            <w:gridSpan w:val="4"/>
          </w:tcPr>
          <w:p w:rsidR="00721F67" w:rsidRPr="0063657F" w:rsidRDefault="003F615C" w:rsidP="003F615C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Supplement </w:t>
            </w:r>
            <w:r w:rsidR="00721F67" w:rsidRPr="0063657F">
              <w:rPr>
                <w:rFonts w:cs="Arial"/>
                <w:b/>
                <w:lang w:val="en-US"/>
              </w:rPr>
              <w:t xml:space="preserve">Table 4. </w:t>
            </w:r>
            <w:r w:rsidR="00721F67" w:rsidRPr="0063657F">
              <w:rPr>
                <w:rFonts w:cs="Arial"/>
                <w:lang w:val="en-US"/>
              </w:rPr>
              <w:t>Comparison of patients without versus with readmission for recurrent epistaxis.</w:t>
            </w:r>
          </w:p>
        </w:tc>
      </w:tr>
      <w:tr w:rsidR="00721F67" w:rsidRPr="00AF351F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No readmission</w:t>
            </w:r>
          </w:p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N=70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≥1 readmission</w:t>
            </w:r>
          </w:p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N=134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p</w:t>
            </w:r>
          </w:p>
        </w:tc>
      </w:tr>
      <w:tr w:rsidR="00721F67" w:rsidRPr="00AF351F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Gende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05</w:t>
            </w:r>
          </w:p>
        </w:tc>
      </w:tr>
      <w:tr w:rsidR="00721F6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Male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1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5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Female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9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7891" w:rsidTr="0063657F">
        <w:tc>
          <w:tcPr>
            <w:tcW w:w="4503" w:type="dxa"/>
          </w:tcPr>
          <w:p w:rsidR="00721F67" w:rsidRPr="0063657F" w:rsidRDefault="00721F67" w:rsidP="0063657F">
            <w:pPr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Under anticoagulation therapy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281</w:t>
            </w:r>
          </w:p>
        </w:tc>
      </w:tr>
      <w:tr w:rsidR="00721F67" w:rsidRPr="00FE7891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4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1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1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3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50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Anti-platelet drug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505</w:t>
            </w:r>
          </w:p>
        </w:tc>
      </w:tr>
      <w:tr w:rsidR="00721F6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32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74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Tr="0063657F">
        <w:tc>
          <w:tcPr>
            <w:tcW w:w="450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Vitamin K antagonist (VKA)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488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5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5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5D67DA" w:rsidTr="0063657F">
        <w:tc>
          <w:tcPr>
            <w:tcW w:w="4503" w:type="dxa"/>
          </w:tcPr>
          <w:p w:rsidR="00721F67" w:rsidRPr="0063657F" w:rsidRDefault="00721F67" w:rsidP="0063657F">
            <w:pPr>
              <w:autoSpaceDE w:val="0"/>
              <w:autoSpaceDN w:val="0"/>
              <w:adjustRightInd w:val="0"/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n-VKA oral anticoagulant (NOAC)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47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0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 xml:space="preserve">Anticoagulant combination therapy 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66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 or 1 anticoagulant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5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1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-3 anticoagulant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7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5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Pause of anticoagulation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827</w:t>
            </w:r>
          </w:p>
        </w:tc>
      </w:tr>
      <w:tr w:rsidR="00721F67" w:rsidRPr="009B5B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 or no anticoagulant therapy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5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 pause of anticoagulation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51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Length of stay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83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-3 day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58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7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≥4 day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48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7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ypertension, arterial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377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03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03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Diabetes mellitu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472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5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4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47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0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26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ereditary hemorrhagic telangiectasia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&lt;0.001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9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0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26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Malignant tumo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652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41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0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2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Localization of the bleeding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782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Anterio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8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5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t anterior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2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Recurrent bleeding during inpatient treatment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02</w:t>
            </w: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41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3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lastRenderedPageBreak/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65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1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ypertensive crisis, at admission*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171</w:t>
            </w: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8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4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68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37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93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Hypertension, at admission*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153</w:t>
            </w: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73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4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75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73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8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Initial Quick value*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971</w:t>
            </w: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154F36" w:rsidP="0063657F">
            <w:pPr>
              <w:ind w:firstLine="173"/>
              <w:rPr>
                <w:rFonts w:cs="Arial"/>
                <w:lang w:val="en-US"/>
              </w:rPr>
            </w:pPr>
            <m:oMath>
              <m:r>
                <w:rPr>
                  <w:rFonts w:ascii="Cambria Math" w:hAnsi="Cambria Math" w:cs="Arial"/>
                  <w:lang w:val="en-US"/>
                </w:rPr>
                <m:t>≥</m:t>
              </m:r>
            </m:oMath>
            <w:r w:rsidR="00721F67" w:rsidRPr="0063657F">
              <w:rPr>
                <w:rFonts w:cs="Arial"/>
                <w:lang w:val="en-US"/>
              </w:rPr>
              <w:t>70%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21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73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&lt;70%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28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3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Initial INR value*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261</w:t>
            </w: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154F36" w:rsidP="0063657F">
            <w:pPr>
              <w:ind w:firstLine="173"/>
              <w:rPr>
                <w:lang w:val="en-US"/>
              </w:rPr>
            </w:pPr>
            <m:oMath>
              <m:r>
                <w:rPr>
                  <w:rFonts w:ascii="Cambria Math" w:hAnsi="Cambria Math" w:cs="Arial"/>
                  <w:lang w:val="en-US"/>
                </w:rPr>
                <m:t>≤</m:t>
              </m:r>
            </m:oMath>
            <w:r w:rsidR="00721F67" w:rsidRPr="0063657F">
              <w:rPr>
                <w:lang w:val="en-US"/>
              </w:rPr>
              <w:t>2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14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03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73"/>
              <w:rPr>
                <w:rFonts w:cs="Arial"/>
                <w:lang w:val="en-US"/>
              </w:rPr>
            </w:pPr>
            <w:r w:rsidRPr="0063657F">
              <w:rPr>
                <w:lang w:val="en-US"/>
              </w:rPr>
              <w:t>&gt;2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34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0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se packing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51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07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5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9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Electrocoagulation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178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297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409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6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Cauterization, chemical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319</w:t>
            </w: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6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FE446D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690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Blood transfusion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766</w:t>
            </w: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Ye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32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B82D47" w:rsidTr="0063657F">
        <w:tc>
          <w:tcPr>
            <w:tcW w:w="4503" w:type="dxa"/>
          </w:tcPr>
          <w:p w:rsidR="00721F67" w:rsidRPr="0063657F" w:rsidRDefault="00721F67" w:rsidP="0063657F">
            <w:pPr>
              <w:ind w:firstLine="142"/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No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551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122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</w:p>
        </w:tc>
      </w:tr>
      <w:tr w:rsidR="00721F67" w:rsidRPr="004E540A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Mean±SD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Mean±SD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</w:p>
        </w:tc>
      </w:tr>
      <w:tr w:rsidR="00721F67" w:rsidRPr="00485106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Age, years</w:t>
            </w:r>
          </w:p>
        </w:tc>
        <w:tc>
          <w:tcPr>
            <w:tcW w:w="2410" w:type="dxa"/>
          </w:tcPr>
          <w:p w:rsidR="00721F67" w:rsidRDefault="00721F67" w:rsidP="00111D02">
            <w:r w:rsidRPr="0063657F">
              <w:rPr>
                <w:rFonts w:cs="Arial"/>
                <w:lang w:val="en-US"/>
              </w:rPr>
              <w:t>65.9±21.6</w:t>
            </w:r>
          </w:p>
        </w:tc>
        <w:tc>
          <w:tcPr>
            <w:tcW w:w="1984" w:type="dxa"/>
          </w:tcPr>
          <w:p w:rsidR="00721F67" w:rsidRDefault="00721F67" w:rsidP="00111D02">
            <w:r w:rsidRPr="0063657F">
              <w:rPr>
                <w:rFonts w:cs="Arial"/>
                <w:lang w:val="en-US"/>
              </w:rPr>
              <w:t>69.8±16.8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0.154</w:t>
            </w:r>
          </w:p>
        </w:tc>
      </w:tr>
      <w:tr w:rsidR="00721F67" w:rsidRPr="00485106" w:rsidTr="0063657F">
        <w:tc>
          <w:tcPr>
            <w:tcW w:w="4503" w:type="dxa"/>
          </w:tcPr>
          <w:p w:rsidR="00721F67" w:rsidRPr="0063657F" w:rsidRDefault="00721F67" w:rsidP="00111D02">
            <w:pPr>
              <w:rPr>
                <w:rFonts w:cs="Arial"/>
                <w:lang w:val="en-US"/>
              </w:rPr>
            </w:pPr>
            <w:r w:rsidRPr="0063657F">
              <w:rPr>
                <w:rFonts w:cs="Arial"/>
                <w:lang w:val="en-US"/>
              </w:rPr>
              <w:t>Duration of inpatient treatment, days</w:t>
            </w:r>
          </w:p>
        </w:tc>
        <w:tc>
          <w:tcPr>
            <w:tcW w:w="2410" w:type="dxa"/>
          </w:tcPr>
          <w:p w:rsidR="00721F67" w:rsidRPr="0063657F" w:rsidRDefault="00721F67" w:rsidP="00111D02">
            <w:pPr>
              <w:rPr>
                <w:lang w:val="en-US"/>
              </w:rPr>
            </w:pPr>
            <w:r w:rsidRPr="0063657F">
              <w:rPr>
                <w:rFonts w:cs="Arial"/>
                <w:lang w:val="en-US"/>
              </w:rPr>
              <w:t>4.1±3.2</w:t>
            </w:r>
          </w:p>
        </w:tc>
        <w:tc>
          <w:tcPr>
            <w:tcW w:w="1984" w:type="dxa"/>
          </w:tcPr>
          <w:p w:rsidR="00721F67" w:rsidRPr="0063657F" w:rsidRDefault="00721F67" w:rsidP="00111D02">
            <w:pPr>
              <w:rPr>
                <w:lang w:val="en-US"/>
              </w:rPr>
            </w:pPr>
            <w:r w:rsidRPr="0063657F">
              <w:rPr>
                <w:rFonts w:cs="Arial"/>
                <w:lang w:val="en-US"/>
              </w:rPr>
              <w:t>4.7±2.9</w:t>
            </w:r>
          </w:p>
        </w:tc>
        <w:tc>
          <w:tcPr>
            <w:tcW w:w="992" w:type="dxa"/>
          </w:tcPr>
          <w:p w:rsidR="00721F67" w:rsidRPr="0063657F" w:rsidRDefault="00721F67" w:rsidP="00111D02">
            <w:pPr>
              <w:rPr>
                <w:rFonts w:cs="Arial"/>
                <w:b/>
                <w:lang w:val="en-US"/>
              </w:rPr>
            </w:pPr>
            <w:r w:rsidRPr="0063657F">
              <w:rPr>
                <w:rFonts w:cs="Arial"/>
                <w:b/>
                <w:lang w:val="en-US"/>
              </w:rPr>
              <w:t>0.002</w:t>
            </w:r>
          </w:p>
        </w:tc>
      </w:tr>
    </w:tbl>
    <w:p w:rsidR="00721F67" w:rsidRPr="00D16FAB" w:rsidRDefault="00721F67" w:rsidP="00721F67">
      <w:pPr>
        <w:spacing w:line="480" w:lineRule="auto"/>
        <w:rPr>
          <w:rStyle w:val="longtext"/>
          <w:rFonts w:cs="Arial"/>
          <w:lang w:val="en-US"/>
        </w:rPr>
      </w:pPr>
      <w:r>
        <w:rPr>
          <w:rStyle w:val="longtext"/>
          <w:rFonts w:cs="Arial"/>
          <w:lang w:val="en-GB"/>
        </w:rPr>
        <w:t>*values missing for some patients</w:t>
      </w:r>
      <w:r w:rsidR="00975213">
        <w:rPr>
          <w:rStyle w:val="longtext"/>
          <w:rFonts w:cs="Arial"/>
          <w:lang w:val="en-GB"/>
        </w:rPr>
        <w:t>; p</w:t>
      </w:r>
      <w:r w:rsidR="00975213">
        <w:rPr>
          <w:rFonts w:cs="Arial"/>
          <w:lang w:val="en-US"/>
        </w:rPr>
        <w:t>arameter with p-values &lt;0.1 to be included in the multivariate analyses in bold.</w:t>
      </w:r>
    </w:p>
    <w:p w:rsidR="00721F67" w:rsidRDefault="00721F67" w:rsidP="00721F67">
      <w:pPr>
        <w:spacing w:line="480" w:lineRule="auto"/>
        <w:rPr>
          <w:rFonts w:cs="Arial"/>
          <w:lang w:val="en-US"/>
        </w:rPr>
      </w:pPr>
    </w:p>
    <w:p w:rsidR="00721F67" w:rsidRDefault="00721F67" w:rsidP="00721F67">
      <w:pPr>
        <w:spacing w:line="480" w:lineRule="auto"/>
        <w:rPr>
          <w:rFonts w:cs="Arial"/>
          <w:lang w:val="en-US"/>
        </w:rPr>
      </w:pPr>
    </w:p>
    <w:p w:rsidR="00890CE0" w:rsidRPr="003F615C" w:rsidRDefault="00890CE0" w:rsidP="00371B92">
      <w:pPr>
        <w:spacing w:line="480" w:lineRule="auto"/>
        <w:rPr>
          <w:rFonts w:cs="Arial"/>
          <w:lang w:val="en-US"/>
        </w:rPr>
      </w:pPr>
    </w:p>
    <w:sectPr w:rsidR="00890CE0" w:rsidRPr="003F615C" w:rsidSect="00863193">
      <w:pgSz w:w="11906" w:h="16838" w:code="9"/>
      <w:pgMar w:top="1418" w:right="851" w:bottom="1134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D14" w:rsidRDefault="00B92D14">
      <w:r>
        <w:separator/>
      </w:r>
    </w:p>
  </w:endnote>
  <w:endnote w:type="continuationSeparator" w:id="0">
    <w:p w:rsidR="00B92D14" w:rsidRDefault="00B92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CE0" w:rsidRDefault="00D7788D" w:rsidP="00863193">
    <w:pPr>
      <w:pStyle w:val="Fuzeile"/>
      <w:jc w:val="center"/>
    </w:pPr>
    <w:r>
      <w:fldChar w:fldCharType="begin"/>
    </w:r>
    <w:r w:rsidR="00890CE0">
      <w:instrText>PAGE   \* MERGEFORMAT</w:instrText>
    </w:r>
    <w:r>
      <w:fldChar w:fldCharType="separate"/>
    </w:r>
    <w:r w:rsidR="003F615C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D14" w:rsidRDefault="00B92D14">
      <w:r>
        <w:separator/>
      </w:r>
    </w:p>
  </w:footnote>
  <w:footnote w:type="continuationSeparator" w:id="0">
    <w:p w:rsidR="00B92D14" w:rsidRDefault="00B92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E114D66"/>
    <w:multiLevelType w:val="hybridMultilevel"/>
    <w:tmpl w:val="329AAC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72A31700"/>
    <w:multiLevelType w:val="hybridMultilevel"/>
    <w:tmpl w:val="22AA56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852B55"/>
    <w:multiLevelType w:val="hybridMultilevel"/>
    <w:tmpl w:val="19B806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6"/>
  </w:num>
  <w:num w:numId="5">
    <w:abstractNumId w:val="15"/>
  </w:num>
  <w:num w:numId="6">
    <w:abstractNumId w:val="6"/>
  </w:num>
  <w:num w:numId="7">
    <w:abstractNumId w:val="2"/>
  </w:num>
  <w:num w:numId="8">
    <w:abstractNumId w:val="4"/>
  </w:num>
  <w:num w:numId="9">
    <w:abstractNumId w:val="3"/>
  </w:num>
  <w:num w:numId="10">
    <w:abstractNumId w:val="13"/>
  </w:num>
  <w:num w:numId="11">
    <w:abstractNumId w:val="5"/>
  </w:num>
  <w:num w:numId="12">
    <w:abstractNumId w:val="17"/>
  </w:num>
  <w:num w:numId="13">
    <w:abstractNumId w:val="9"/>
  </w:num>
  <w:num w:numId="14">
    <w:abstractNumId w:val="8"/>
  </w:num>
  <w:num w:numId="15">
    <w:abstractNumId w:val="1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Otolaryng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0617&lt;/item&gt;&lt;item&gt;10836&lt;/item&gt;&lt;item&gt;15512&lt;/item&gt;&lt;item&gt;17252&lt;/item&gt;&lt;item&gt;18769&lt;/item&gt;&lt;item&gt;19271&lt;/item&gt;&lt;item&gt;19272&lt;/item&gt;&lt;item&gt;19273&lt;/item&gt;&lt;item&gt;19274&lt;/item&gt;&lt;item&gt;19275&lt;/item&gt;&lt;item&gt;19276&lt;/item&gt;&lt;item&gt;19277&lt;/item&gt;&lt;item&gt;19278&lt;/item&gt;&lt;item&gt;19280&lt;/item&gt;&lt;item&gt;19281&lt;/item&gt;&lt;item&gt;19282&lt;/item&gt;&lt;item&gt;19283&lt;/item&gt;&lt;item&gt;19284&lt;/item&gt;&lt;item&gt;19285&lt;/item&gt;&lt;item&gt;19286&lt;/item&gt;&lt;item&gt;19287&lt;/item&gt;&lt;item&gt;19288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035"/>
    <w:rsid w:val="00001182"/>
    <w:rsid w:val="00001269"/>
    <w:rsid w:val="00002B9D"/>
    <w:rsid w:val="0000427F"/>
    <w:rsid w:val="000047E2"/>
    <w:rsid w:val="00004ED2"/>
    <w:rsid w:val="000050C1"/>
    <w:rsid w:val="0000638C"/>
    <w:rsid w:val="00006544"/>
    <w:rsid w:val="00006627"/>
    <w:rsid w:val="00007E05"/>
    <w:rsid w:val="0001095F"/>
    <w:rsid w:val="00010976"/>
    <w:rsid w:val="00011E1F"/>
    <w:rsid w:val="00013CD1"/>
    <w:rsid w:val="00014CD8"/>
    <w:rsid w:val="00016BE7"/>
    <w:rsid w:val="000206D3"/>
    <w:rsid w:val="00021A39"/>
    <w:rsid w:val="0002281F"/>
    <w:rsid w:val="00023F11"/>
    <w:rsid w:val="00025820"/>
    <w:rsid w:val="0002658C"/>
    <w:rsid w:val="00026DB5"/>
    <w:rsid w:val="00026E14"/>
    <w:rsid w:val="00026FB5"/>
    <w:rsid w:val="000316BC"/>
    <w:rsid w:val="00033BAF"/>
    <w:rsid w:val="00034235"/>
    <w:rsid w:val="0003578C"/>
    <w:rsid w:val="00036613"/>
    <w:rsid w:val="00036751"/>
    <w:rsid w:val="00036EE7"/>
    <w:rsid w:val="00040794"/>
    <w:rsid w:val="000408DF"/>
    <w:rsid w:val="0004096D"/>
    <w:rsid w:val="00041B0F"/>
    <w:rsid w:val="00042D53"/>
    <w:rsid w:val="000448ED"/>
    <w:rsid w:val="000451D6"/>
    <w:rsid w:val="00045DB3"/>
    <w:rsid w:val="000461BF"/>
    <w:rsid w:val="00047130"/>
    <w:rsid w:val="000472C8"/>
    <w:rsid w:val="0004733E"/>
    <w:rsid w:val="000476F5"/>
    <w:rsid w:val="00050762"/>
    <w:rsid w:val="00050DAA"/>
    <w:rsid w:val="00051E91"/>
    <w:rsid w:val="00052888"/>
    <w:rsid w:val="00052BFE"/>
    <w:rsid w:val="000533C9"/>
    <w:rsid w:val="00054066"/>
    <w:rsid w:val="00054D50"/>
    <w:rsid w:val="000556E0"/>
    <w:rsid w:val="000569A6"/>
    <w:rsid w:val="00060262"/>
    <w:rsid w:val="000622F5"/>
    <w:rsid w:val="00062C25"/>
    <w:rsid w:val="00064326"/>
    <w:rsid w:val="00064B2B"/>
    <w:rsid w:val="000652AD"/>
    <w:rsid w:val="000655DF"/>
    <w:rsid w:val="00065B01"/>
    <w:rsid w:val="0006630D"/>
    <w:rsid w:val="00067A26"/>
    <w:rsid w:val="00067ABD"/>
    <w:rsid w:val="00070445"/>
    <w:rsid w:val="00070A52"/>
    <w:rsid w:val="00070BA9"/>
    <w:rsid w:val="00070D5F"/>
    <w:rsid w:val="000710C1"/>
    <w:rsid w:val="00072739"/>
    <w:rsid w:val="00073503"/>
    <w:rsid w:val="00074076"/>
    <w:rsid w:val="000740E6"/>
    <w:rsid w:val="0007441C"/>
    <w:rsid w:val="000748AA"/>
    <w:rsid w:val="000748F0"/>
    <w:rsid w:val="000750ED"/>
    <w:rsid w:val="000759EC"/>
    <w:rsid w:val="00076AD2"/>
    <w:rsid w:val="00076C7C"/>
    <w:rsid w:val="00080D76"/>
    <w:rsid w:val="00084899"/>
    <w:rsid w:val="00084B9F"/>
    <w:rsid w:val="0008588A"/>
    <w:rsid w:val="00085AC1"/>
    <w:rsid w:val="00085C0D"/>
    <w:rsid w:val="00087532"/>
    <w:rsid w:val="00090AC5"/>
    <w:rsid w:val="00090C6F"/>
    <w:rsid w:val="00090DD8"/>
    <w:rsid w:val="00090FCF"/>
    <w:rsid w:val="00091454"/>
    <w:rsid w:val="000914F3"/>
    <w:rsid w:val="0009425C"/>
    <w:rsid w:val="00094A61"/>
    <w:rsid w:val="00095A27"/>
    <w:rsid w:val="000960D4"/>
    <w:rsid w:val="0009646C"/>
    <w:rsid w:val="00097125"/>
    <w:rsid w:val="0009762D"/>
    <w:rsid w:val="00097881"/>
    <w:rsid w:val="000A0552"/>
    <w:rsid w:val="000A1096"/>
    <w:rsid w:val="000A1DF3"/>
    <w:rsid w:val="000A2157"/>
    <w:rsid w:val="000A27F3"/>
    <w:rsid w:val="000A295C"/>
    <w:rsid w:val="000A3B54"/>
    <w:rsid w:val="000A6DEB"/>
    <w:rsid w:val="000A7E35"/>
    <w:rsid w:val="000B472D"/>
    <w:rsid w:val="000B4792"/>
    <w:rsid w:val="000B4A11"/>
    <w:rsid w:val="000B52DF"/>
    <w:rsid w:val="000B5321"/>
    <w:rsid w:val="000B537A"/>
    <w:rsid w:val="000B5F2F"/>
    <w:rsid w:val="000C0149"/>
    <w:rsid w:val="000C0CE2"/>
    <w:rsid w:val="000C1823"/>
    <w:rsid w:val="000C29F4"/>
    <w:rsid w:val="000C2A08"/>
    <w:rsid w:val="000C3120"/>
    <w:rsid w:val="000C3271"/>
    <w:rsid w:val="000C4AE8"/>
    <w:rsid w:val="000C6379"/>
    <w:rsid w:val="000C6E21"/>
    <w:rsid w:val="000C6E8B"/>
    <w:rsid w:val="000C70D8"/>
    <w:rsid w:val="000D20FC"/>
    <w:rsid w:val="000D29C2"/>
    <w:rsid w:val="000D37C1"/>
    <w:rsid w:val="000D49D7"/>
    <w:rsid w:val="000D5A7F"/>
    <w:rsid w:val="000D6207"/>
    <w:rsid w:val="000D644B"/>
    <w:rsid w:val="000D67CE"/>
    <w:rsid w:val="000E0E57"/>
    <w:rsid w:val="000E21C8"/>
    <w:rsid w:val="000E22C6"/>
    <w:rsid w:val="000E32D9"/>
    <w:rsid w:val="000E3508"/>
    <w:rsid w:val="000E4276"/>
    <w:rsid w:val="000E56DA"/>
    <w:rsid w:val="000E6D3A"/>
    <w:rsid w:val="000E7A8A"/>
    <w:rsid w:val="000F0338"/>
    <w:rsid w:val="000F2173"/>
    <w:rsid w:val="000F2571"/>
    <w:rsid w:val="000F30A0"/>
    <w:rsid w:val="000F3D6A"/>
    <w:rsid w:val="000F40DE"/>
    <w:rsid w:val="000F49B2"/>
    <w:rsid w:val="000F4F1C"/>
    <w:rsid w:val="000F51CE"/>
    <w:rsid w:val="000F61C6"/>
    <w:rsid w:val="000F72C1"/>
    <w:rsid w:val="000F75D5"/>
    <w:rsid w:val="000F7C12"/>
    <w:rsid w:val="00100938"/>
    <w:rsid w:val="00100D92"/>
    <w:rsid w:val="00101899"/>
    <w:rsid w:val="00101F24"/>
    <w:rsid w:val="001036DE"/>
    <w:rsid w:val="001038E3"/>
    <w:rsid w:val="001045C1"/>
    <w:rsid w:val="001050B8"/>
    <w:rsid w:val="001053BC"/>
    <w:rsid w:val="001077D0"/>
    <w:rsid w:val="00110E45"/>
    <w:rsid w:val="00111D02"/>
    <w:rsid w:val="001120E2"/>
    <w:rsid w:val="00112173"/>
    <w:rsid w:val="001126B1"/>
    <w:rsid w:val="00115543"/>
    <w:rsid w:val="0011570C"/>
    <w:rsid w:val="00115894"/>
    <w:rsid w:val="00115A36"/>
    <w:rsid w:val="00115DB0"/>
    <w:rsid w:val="001161B9"/>
    <w:rsid w:val="00120581"/>
    <w:rsid w:val="00120944"/>
    <w:rsid w:val="001216C9"/>
    <w:rsid w:val="00122BCA"/>
    <w:rsid w:val="0012306C"/>
    <w:rsid w:val="0012326E"/>
    <w:rsid w:val="001238AA"/>
    <w:rsid w:val="00123B55"/>
    <w:rsid w:val="00124E0B"/>
    <w:rsid w:val="001268EF"/>
    <w:rsid w:val="00126E32"/>
    <w:rsid w:val="001275B6"/>
    <w:rsid w:val="00130E3F"/>
    <w:rsid w:val="00132256"/>
    <w:rsid w:val="001323AD"/>
    <w:rsid w:val="00132588"/>
    <w:rsid w:val="001331DD"/>
    <w:rsid w:val="001348B9"/>
    <w:rsid w:val="001357F5"/>
    <w:rsid w:val="00136CE9"/>
    <w:rsid w:val="00140316"/>
    <w:rsid w:val="00141915"/>
    <w:rsid w:val="00141E0B"/>
    <w:rsid w:val="00142166"/>
    <w:rsid w:val="0014240B"/>
    <w:rsid w:val="001425FC"/>
    <w:rsid w:val="00145FCF"/>
    <w:rsid w:val="00146786"/>
    <w:rsid w:val="001477C5"/>
    <w:rsid w:val="00150800"/>
    <w:rsid w:val="00150C97"/>
    <w:rsid w:val="0015226F"/>
    <w:rsid w:val="00152464"/>
    <w:rsid w:val="001534CA"/>
    <w:rsid w:val="00153769"/>
    <w:rsid w:val="001543D6"/>
    <w:rsid w:val="00154E9A"/>
    <w:rsid w:val="00154F36"/>
    <w:rsid w:val="00156B39"/>
    <w:rsid w:val="00156DC0"/>
    <w:rsid w:val="00160948"/>
    <w:rsid w:val="00160D7F"/>
    <w:rsid w:val="00161BE0"/>
    <w:rsid w:val="00161FEB"/>
    <w:rsid w:val="0016283F"/>
    <w:rsid w:val="00163685"/>
    <w:rsid w:val="00164F2C"/>
    <w:rsid w:val="001660FA"/>
    <w:rsid w:val="0016639F"/>
    <w:rsid w:val="00166E9A"/>
    <w:rsid w:val="0017081F"/>
    <w:rsid w:val="0017085D"/>
    <w:rsid w:val="00170B09"/>
    <w:rsid w:val="00172DBC"/>
    <w:rsid w:val="00174364"/>
    <w:rsid w:val="00174F5B"/>
    <w:rsid w:val="001755CE"/>
    <w:rsid w:val="001758E9"/>
    <w:rsid w:val="00175D89"/>
    <w:rsid w:val="00176C50"/>
    <w:rsid w:val="00180911"/>
    <w:rsid w:val="00180F12"/>
    <w:rsid w:val="001817D1"/>
    <w:rsid w:val="001835BA"/>
    <w:rsid w:val="00184251"/>
    <w:rsid w:val="00184FBC"/>
    <w:rsid w:val="0018545A"/>
    <w:rsid w:val="00185F79"/>
    <w:rsid w:val="001917D9"/>
    <w:rsid w:val="00193384"/>
    <w:rsid w:val="001938F2"/>
    <w:rsid w:val="00193B10"/>
    <w:rsid w:val="001948D8"/>
    <w:rsid w:val="001953AC"/>
    <w:rsid w:val="00195647"/>
    <w:rsid w:val="00197FC6"/>
    <w:rsid w:val="001A166D"/>
    <w:rsid w:val="001A186E"/>
    <w:rsid w:val="001A2329"/>
    <w:rsid w:val="001A29BC"/>
    <w:rsid w:val="001A2A39"/>
    <w:rsid w:val="001A2A69"/>
    <w:rsid w:val="001A2C9D"/>
    <w:rsid w:val="001A347B"/>
    <w:rsid w:val="001A3687"/>
    <w:rsid w:val="001A3E30"/>
    <w:rsid w:val="001A452B"/>
    <w:rsid w:val="001A62DB"/>
    <w:rsid w:val="001A78F7"/>
    <w:rsid w:val="001B10DF"/>
    <w:rsid w:val="001B36C4"/>
    <w:rsid w:val="001B3871"/>
    <w:rsid w:val="001B3BB4"/>
    <w:rsid w:val="001B3E4F"/>
    <w:rsid w:val="001B4950"/>
    <w:rsid w:val="001B59BA"/>
    <w:rsid w:val="001B603F"/>
    <w:rsid w:val="001B62FD"/>
    <w:rsid w:val="001B6880"/>
    <w:rsid w:val="001B7255"/>
    <w:rsid w:val="001B72F0"/>
    <w:rsid w:val="001C0CCC"/>
    <w:rsid w:val="001C1806"/>
    <w:rsid w:val="001C1B32"/>
    <w:rsid w:val="001C5D1C"/>
    <w:rsid w:val="001C6645"/>
    <w:rsid w:val="001C6745"/>
    <w:rsid w:val="001C6E7F"/>
    <w:rsid w:val="001C6F65"/>
    <w:rsid w:val="001C754E"/>
    <w:rsid w:val="001D1D48"/>
    <w:rsid w:val="001D408F"/>
    <w:rsid w:val="001D488C"/>
    <w:rsid w:val="001D5478"/>
    <w:rsid w:val="001D5DD0"/>
    <w:rsid w:val="001D61C2"/>
    <w:rsid w:val="001D638F"/>
    <w:rsid w:val="001D6613"/>
    <w:rsid w:val="001D6E6F"/>
    <w:rsid w:val="001D72A3"/>
    <w:rsid w:val="001E1285"/>
    <w:rsid w:val="001E15FD"/>
    <w:rsid w:val="001E4160"/>
    <w:rsid w:val="001E5854"/>
    <w:rsid w:val="001E5B38"/>
    <w:rsid w:val="001E5BCD"/>
    <w:rsid w:val="001E61C3"/>
    <w:rsid w:val="001E715D"/>
    <w:rsid w:val="001E743C"/>
    <w:rsid w:val="001E77D2"/>
    <w:rsid w:val="001E7E57"/>
    <w:rsid w:val="001F0EDD"/>
    <w:rsid w:val="001F2112"/>
    <w:rsid w:val="001F2EC0"/>
    <w:rsid w:val="001F50F1"/>
    <w:rsid w:val="001F51BD"/>
    <w:rsid w:val="001F5A63"/>
    <w:rsid w:val="001F6258"/>
    <w:rsid w:val="001F7002"/>
    <w:rsid w:val="001F72BC"/>
    <w:rsid w:val="001F73A9"/>
    <w:rsid w:val="001F7B28"/>
    <w:rsid w:val="0020153B"/>
    <w:rsid w:val="00202F61"/>
    <w:rsid w:val="0020321F"/>
    <w:rsid w:val="00206633"/>
    <w:rsid w:val="00206A71"/>
    <w:rsid w:val="00207021"/>
    <w:rsid w:val="00207859"/>
    <w:rsid w:val="0021162B"/>
    <w:rsid w:val="0021168A"/>
    <w:rsid w:val="00212F8E"/>
    <w:rsid w:val="00214080"/>
    <w:rsid w:val="002140E8"/>
    <w:rsid w:val="00214192"/>
    <w:rsid w:val="002149C2"/>
    <w:rsid w:val="00216034"/>
    <w:rsid w:val="00217837"/>
    <w:rsid w:val="002203D3"/>
    <w:rsid w:val="00221493"/>
    <w:rsid w:val="0022209D"/>
    <w:rsid w:val="0022226F"/>
    <w:rsid w:val="002234A2"/>
    <w:rsid w:val="00224895"/>
    <w:rsid w:val="00227A17"/>
    <w:rsid w:val="0023033B"/>
    <w:rsid w:val="00232275"/>
    <w:rsid w:val="00232808"/>
    <w:rsid w:val="00232B82"/>
    <w:rsid w:val="00232D7F"/>
    <w:rsid w:val="00233240"/>
    <w:rsid w:val="0023361A"/>
    <w:rsid w:val="00233959"/>
    <w:rsid w:val="00233F2A"/>
    <w:rsid w:val="00234F6D"/>
    <w:rsid w:val="0023500C"/>
    <w:rsid w:val="0023776D"/>
    <w:rsid w:val="00237A9B"/>
    <w:rsid w:val="00241722"/>
    <w:rsid w:val="002417F4"/>
    <w:rsid w:val="00242163"/>
    <w:rsid w:val="0024262C"/>
    <w:rsid w:val="002427B3"/>
    <w:rsid w:val="00242CFC"/>
    <w:rsid w:val="00242D26"/>
    <w:rsid w:val="00244918"/>
    <w:rsid w:val="00245DA7"/>
    <w:rsid w:val="00247184"/>
    <w:rsid w:val="00247269"/>
    <w:rsid w:val="00247BFB"/>
    <w:rsid w:val="002513BC"/>
    <w:rsid w:val="00252630"/>
    <w:rsid w:val="002526B5"/>
    <w:rsid w:val="002528F6"/>
    <w:rsid w:val="002535E6"/>
    <w:rsid w:val="0025439F"/>
    <w:rsid w:val="002549E4"/>
    <w:rsid w:val="00255C0E"/>
    <w:rsid w:val="00255ECA"/>
    <w:rsid w:val="0025686D"/>
    <w:rsid w:val="00256EE7"/>
    <w:rsid w:val="00257C8A"/>
    <w:rsid w:val="00260FB2"/>
    <w:rsid w:val="00260FD0"/>
    <w:rsid w:val="00261530"/>
    <w:rsid w:val="00261A00"/>
    <w:rsid w:val="00263FD4"/>
    <w:rsid w:val="0026483E"/>
    <w:rsid w:val="00264CE9"/>
    <w:rsid w:val="00264E2A"/>
    <w:rsid w:val="00265A2A"/>
    <w:rsid w:val="00266CCD"/>
    <w:rsid w:val="00266E33"/>
    <w:rsid w:val="00267522"/>
    <w:rsid w:val="00267F9A"/>
    <w:rsid w:val="00270575"/>
    <w:rsid w:val="00270C05"/>
    <w:rsid w:val="0027106C"/>
    <w:rsid w:val="00271839"/>
    <w:rsid w:val="00272354"/>
    <w:rsid w:val="00273F80"/>
    <w:rsid w:val="002740B5"/>
    <w:rsid w:val="00274A47"/>
    <w:rsid w:val="00274C90"/>
    <w:rsid w:val="002766D1"/>
    <w:rsid w:val="00280E3F"/>
    <w:rsid w:val="00281AB6"/>
    <w:rsid w:val="00282198"/>
    <w:rsid w:val="00282CA6"/>
    <w:rsid w:val="002838BC"/>
    <w:rsid w:val="002844F8"/>
    <w:rsid w:val="00286CE5"/>
    <w:rsid w:val="00290064"/>
    <w:rsid w:val="002900FB"/>
    <w:rsid w:val="002912BC"/>
    <w:rsid w:val="00291B6E"/>
    <w:rsid w:val="002938D6"/>
    <w:rsid w:val="00293E4C"/>
    <w:rsid w:val="00294C4B"/>
    <w:rsid w:val="00294F00"/>
    <w:rsid w:val="0029546D"/>
    <w:rsid w:val="00295E9A"/>
    <w:rsid w:val="00297ABE"/>
    <w:rsid w:val="00297DD1"/>
    <w:rsid w:val="00297E98"/>
    <w:rsid w:val="002A0255"/>
    <w:rsid w:val="002A05AF"/>
    <w:rsid w:val="002A22C6"/>
    <w:rsid w:val="002A2768"/>
    <w:rsid w:val="002A2EB7"/>
    <w:rsid w:val="002A34E1"/>
    <w:rsid w:val="002A5DEB"/>
    <w:rsid w:val="002A691B"/>
    <w:rsid w:val="002A6BEF"/>
    <w:rsid w:val="002A7E07"/>
    <w:rsid w:val="002B03B1"/>
    <w:rsid w:val="002B059E"/>
    <w:rsid w:val="002B125A"/>
    <w:rsid w:val="002B12D8"/>
    <w:rsid w:val="002B2515"/>
    <w:rsid w:val="002B3A2E"/>
    <w:rsid w:val="002B3B65"/>
    <w:rsid w:val="002B5A31"/>
    <w:rsid w:val="002B5AC7"/>
    <w:rsid w:val="002B7742"/>
    <w:rsid w:val="002C0B03"/>
    <w:rsid w:val="002C1100"/>
    <w:rsid w:val="002C1344"/>
    <w:rsid w:val="002C2E96"/>
    <w:rsid w:val="002C31E2"/>
    <w:rsid w:val="002C3A34"/>
    <w:rsid w:val="002C5367"/>
    <w:rsid w:val="002C68B7"/>
    <w:rsid w:val="002C68BD"/>
    <w:rsid w:val="002C70C8"/>
    <w:rsid w:val="002C7A01"/>
    <w:rsid w:val="002D05CE"/>
    <w:rsid w:val="002D0C38"/>
    <w:rsid w:val="002D1020"/>
    <w:rsid w:val="002D1A56"/>
    <w:rsid w:val="002D2355"/>
    <w:rsid w:val="002D281A"/>
    <w:rsid w:val="002D2ADA"/>
    <w:rsid w:val="002D3982"/>
    <w:rsid w:val="002D5ED4"/>
    <w:rsid w:val="002D695D"/>
    <w:rsid w:val="002D75F8"/>
    <w:rsid w:val="002D7ABB"/>
    <w:rsid w:val="002E1848"/>
    <w:rsid w:val="002E1D45"/>
    <w:rsid w:val="002E53A7"/>
    <w:rsid w:val="002E5626"/>
    <w:rsid w:val="002E7E31"/>
    <w:rsid w:val="002F0100"/>
    <w:rsid w:val="002F0E4E"/>
    <w:rsid w:val="002F1774"/>
    <w:rsid w:val="002F384B"/>
    <w:rsid w:val="002F3DE2"/>
    <w:rsid w:val="002F5B56"/>
    <w:rsid w:val="002F5F25"/>
    <w:rsid w:val="002F6E97"/>
    <w:rsid w:val="002F76AE"/>
    <w:rsid w:val="002F76E3"/>
    <w:rsid w:val="002F7B5C"/>
    <w:rsid w:val="002F7E25"/>
    <w:rsid w:val="00300A7D"/>
    <w:rsid w:val="0030112B"/>
    <w:rsid w:val="00302FA6"/>
    <w:rsid w:val="00303517"/>
    <w:rsid w:val="00304C2F"/>
    <w:rsid w:val="003100CE"/>
    <w:rsid w:val="00311DF1"/>
    <w:rsid w:val="00314645"/>
    <w:rsid w:val="00317D3D"/>
    <w:rsid w:val="00320490"/>
    <w:rsid w:val="00320E37"/>
    <w:rsid w:val="00321F16"/>
    <w:rsid w:val="00322282"/>
    <w:rsid w:val="00322B99"/>
    <w:rsid w:val="00323492"/>
    <w:rsid w:val="00324809"/>
    <w:rsid w:val="00327B8C"/>
    <w:rsid w:val="0033040E"/>
    <w:rsid w:val="0033174E"/>
    <w:rsid w:val="00334B3B"/>
    <w:rsid w:val="00334EAC"/>
    <w:rsid w:val="00335099"/>
    <w:rsid w:val="003351F1"/>
    <w:rsid w:val="003352E2"/>
    <w:rsid w:val="0033568B"/>
    <w:rsid w:val="003369EA"/>
    <w:rsid w:val="00337504"/>
    <w:rsid w:val="003400FA"/>
    <w:rsid w:val="00340F27"/>
    <w:rsid w:val="00341B81"/>
    <w:rsid w:val="00345122"/>
    <w:rsid w:val="00345DCA"/>
    <w:rsid w:val="00347ED8"/>
    <w:rsid w:val="0035234F"/>
    <w:rsid w:val="003539E1"/>
    <w:rsid w:val="0035554A"/>
    <w:rsid w:val="00355CBC"/>
    <w:rsid w:val="003562A7"/>
    <w:rsid w:val="00357AA3"/>
    <w:rsid w:val="00357C26"/>
    <w:rsid w:val="00357EFB"/>
    <w:rsid w:val="003605C6"/>
    <w:rsid w:val="00362691"/>
    <w:rsid w:val="003626A8"/>
    <w:rsid w:val="003637A3"/>
    <w:rsid w:val="00363F40"/>
    <w:rsid w:val="003640A8"/>
    <w:rsid w:val="0036482E"/>
    <w:rsid w:val="003653F1"/>
    <w:rsid w:val="00367B5B"/>
    <w:rsid w:val="00370C5B"/>
    <w:rsid w:val="00370E9B"/>
    <w:rsid w:val="00371B92"/>
    <w:rsid w:val="0037255B"/>
    <w:rsid w:val="00372F5A"/>
    <w:rsid w:val="003734CE"/>
    <w:rsid w:val="0037380F"/>
    <w:rsid w:val="00373E0E"/>
    <w:rsid w:val="00373EB1"/>
    <w:rsid w:val="0037516D"/>
    <w:rsid w:val="0037529E"/>
    <w:rsid w:val="00376D88"/>
    <w:rsid w:val="0037798D"/>
    <w:rsid w:val="00380E60"/>
    <w:rsid w:val="003815A6"/>
    <w:rsid w:val="00383530"/>
    <w:rsid w:val="00383F26"/>
    <w:rsid w:val="00385AC9"/>
    <w:rsid w:val="003864C4"/>
    <w:rsid w:val="00386D9B"/>
    <w:rsid w:val="00390113"/>
    <w:rsid w:val="0039066E"/>
    <w:rsid w:val="00390DD7"/>
    <w:rsid w:val="00391E16"/>
    <w:rsid w:val="00391EDF"/>
    <w:rsid w:val="00393D8E"/>
    <w:rsid w:val="003942CA"/>
    <w:rsid w:val="00395127"/>
    <w:rsid w:val="003951FC"/>
    <w:rsid w:val="00395D62"/>
    <w:rsid w:val="003A1094"/>
    <w:rsid w:val="003A1520"/>
    <w:rsid w:val="003A188A"/>
    <w:rsid w:val="003A1DC3"/>
    <w:rsid w:val="003A2B2C"/>
    <w:rsid w:val="003A2EE8"/>
    <w:rsid w:val="003A398C"/>
    <w:rsid w:val="003A4F7A"/>
    <w:rsid w:val="003A590D"/>
    <w:rsid w:val="003A5EEB"/>
    <w:rsid w:val="003A6A24"/>
    <w:rsid w:val="003A6BBF"/>
    <w:rsid w:val="003B00DA"/>
    <w:rsid w:val="003B0D03"/>
    <w:rsid w:val="003B1F5D"/>
    <w:rsid w:val="003B2C24"/>
    <w:rsid w:val="003B3DC1"/>
    <w:rsid w:val="003B42DD"/>
    <w:rsid w:val="003B4A5B"/>
    <w:rsid w:val="003B4DB0"/>
    <w:rsid w:val="003B545B"/>
    <w:rsid w:val="003B7A8A"/>
    <w:rsid w:val="003C1F5C"/>
    <w:rsid w:val="003C242D"/>
    <w:rsid w:val="003C2582"/>
    <w:rsid w:val="003C258C"/>
    <w:rsid w:val="003C44F0"/>
    <w:rsid w:val="003C49E5"/>
    <w:rsid w:val="003C4B50"/>
    <w:rsid w:val="003C60DC"/>
    <w:rsid w:val="003C6471"/>
    <w:rsid w:val="003D0267"/>
    <w:rsid w:val="003D0689"/>
    <w:rsid w:val="003D245C"/>
    <w:rsid w:val="003D2F3D"/>
    <w:rsid w:val="003D42C7"/>
    <w:rsid w:val="003D5331"/>
    <w:rsid w:val="003D5AD1"/>
    <w:rsid w:val="003E0228"/>
    <w:rsid w:val="003E1E7D"/>
    <w:rsid w:val="003E22A7"/>
    <w:rsid w:val="003E238F"/>
    <w:rsid w:val="003E2BE1"/>
    <w:rsid w:val="003E511B"/>
    <w:rsid w:val="003E736B"/>
    <w:rsid w:val="003F0362"/>
    <w:rsid w:val="003F07EF"/>
    <w:rsid w:val="003F0D74"/>
    <w:rsid w:val="003F1E56"/>
    <w:rsid w:val="003F3717"/>
    <w:rsid w:val="003F40AF"/>
    <w:rsid w:val="003F40FA"/>
    <w:rsid w:val="003F4A62"/>
    <w:rsid w:val="003F615C"/>
    <w:rsid w:val="003F6C8B"/>
    <w:rsid w:val="003F6F4C"/>
    <w:rsid w:val="003F76C1"/>
    <w:rsid w:val="004014A1"/>
    <w:rsid w:val="00401E84"/>
    <w:rsid w:val="00402C3C"/>
    <w:rsid w:val="00402E46"/>
    <w:rsid w:val="00403A54"/>
    <w:rsid w:val="00404976"/>
    <w:rsid w:val="004052F4"/>
    <w:rsid w:val="00405C81"/>
    <w:rsid w:val="004062E5"/>
    <w:rsid w:val="0040671B"/>
    <w:rsid w:val="00406EA4"/>
    <w:rsid w:val="0040744F"/>
    <w:rsid w:val="00407691"/>
    <w:rsid w:val="004076B7"/>
    <w:rsid w:val="004101D3"/>
    <w:rsid w:val="00410923"/>
    <w:rsid w:val="00411D87"/>
    <w:rsid w:val="004122E2"/>
    <w:rsid w:val="0041292B"/>
    <w:rsid w:val="00412B35"/>
    <w:rsid w:val="004152EC"/>
    <w:rsid w:val="0041554F"/>
    <w:rsid w:val="004163A0"/>
    <w:rsid w:val="00416D40"/>
    <w:rsid w:val="00417FE3"/>
    <w:rsid w:val="0042009B"/>
    <w:rsid w:val="00420410"/>
    <w:rsid w:val="00420579"/>
    <w:rsid w:val="00420DCC"/>
    <w:rsid w:val="00420DD1"/>
    <w:rsid w:val="00421709"/>
    <w:rsid w:val="00421B62"/>
    <w:rsid w:val="00421D7D"/>
    <w:rsid w:val="00422CBE"/>
    <w:rsid w:val="00423C16"/>
    <w:rsid w:val="004240FF"/>
    <w:rsid w:val="0042519E"/>
    <w:rsid w:val="004260ED"/>
    <w:rsid w:val="0042647E"/>
    <w:rsid w:val="00426B95"/>
    <w:rsid w:val="00430328"/>
    <w:rsid w:val="00431954"/>
    <w:rsid w:val="004320C9"/>
    <w:rsid w:val="00435CF8"/>
    <w:rsid w:val="00435F97"/>
    <w:rsid w:val="004371EC"/>
    <w:rsid w:val="00437897"/>
    <w:rsid w:val="00440FD7"/>
    <w:rsid w:val="004439C3"/>
    <w:rsid w:val="004448D9"/>
    <w:rsid w:val="00444ACD"/>
    <w:rsid w:val="00444D63"/>
    <w:rsid w:val="004456D8"/>
    <w:rsid w:val="00446F23"/>
    <w:rsid w:val="00447969"/>
    <w:rsid w:val="0045061D"/>
    <w:rsid w:val="00451724"/>
    <w:rsid w:val="004523D6"/>
    <w:rsid w:val="004529F6"/>
    <w:rsid w:val="004530A7"/>
    <w:rsid w:val="00454541"/>
    <w:rsid w:val="00454CF5"/>
    <w:rsid w:val="00454D5A"/>
    <w:rsid w:val="004553AF"/>
    <w:rsid w:val="00456E0B"/>
    <w:rsid w:val="00457F0A"/>
    <w:rsid w:val="00460010"/>
    <w:rsid w:val="00460515"/>
    <w:rsid w:val="00460B36"/>
    <w:rsid w:val="004612C2"/>
    <w:rsid w:val="0046162C"/>
    <w:rsid w:val="00461F5E"/>
    <w:rsid w:val="0046245E"/>
    <w:rsid w:val="0046331F"/>
    <w:rsid w:val="00464A7D"/>
    <w:rsid w:val="00464EF1"/>
    <w:rsid w:val="004656E6"/>
    <w:rsid w:val="00465CF4"/>
    <w:rsid w:val="00466432"/>
    <w:rsid w:val="004671E2"/>
    <w:rsid w:val="00467986"/>
    <w:rsid w:val="00467AEC"/>
    <w:rsid w:val="00467CF2"/>
    <w:rsid w:val="00467D9D"/>
    <w:rsid w:val="004713DC"/>
    <w:rsid w:val="004714FA"/>
    <w:rsid w:val="00471A04"/>
    <w:rsid w:val="00472E80"/>
    <w:rsid w:val="004740F5"/>
    <w:rsid w:val="00474357"/>
    <w:rsid w:val="00474395"/>
    <w:rsid w:val="004748F1"/>
    <w:rsid w:val="004755E6"/>
    <w:rsid w:val="00480673"/>
    <w:rsid w:val="004825F8"/>
    <w:rsid w:val="00482B20"/>
    <w:rsid w:val="00483F0D"/>
    <w:rsid w:val="00485106"/>
    <w:rsid w:val="00486A9C"/>
    <w:rsid w:val="00487FCF"/>
    <w:rsid w:val="00490947"/>
    <w:rsid w:val="00493C50"/>
    <w:rsid w:val="0049740A"/>
    <w:rsid w:val="004979AC"/>
    <w:rsid w:val="00497BED"/>
    <w:rsid w:val="004A06A6"/>
    <w:rsid w:val="004A1E4D"/>
    <w:rsid w:val="004A3ED0"/>
    <w:rsid w:val="004A3F69"/>
    <w:rsid w:val="004A425E"/>
    <w:rsid w:val="004A4C42"/>
    <w:rsid w:val="004A4F81"/>
    <w:rsid w:val="004A5A20"/>
    <w:rsid w:val="004A5E98"/>
    <w:rsid w:val="004A6B0C"/>
    <w:rsid w:val="004A6CFF"/>
    <w:rsid w:val="004B0C79"/>
    <w:rsid w:val="004B34D0"/>
    <w:rsid w:val="004B3BDB"/>
    <w:rsid w:val="004B4270"/>
    <w:rsid w:val="004B4CC0"/>
    <w:rsid w:val="004B4F15"/>
    <w:rsid w:val="004B5AD4"/>
    <w:rsid w:val="004B742E"/>
    <w:rsid w:val="004B76C8"/>
    <w:rsid w:val="004B77D0"/>
    <w:rsid w:val="004B7CB6"/>
    <w:rsid w:val="004C052F"/>
    <w:rsid w:val="004C148E"/>
    <w:rsid w:val="004C17ED"/>
    <w:rsid w:val="004C245B"/>
    <w:rsid w:val="004C2E3C"/>
    <w:rsid w:val="004C3894"/>
    <w:rsid w:val="004C5100"/>
    <w:rsid w:val="004C6F26"/>
    <w:rsid w:val="004C7FA5"/>
    <w:rsid w:val="004D07CF"/>
    <w:rsid w:val="004D0D88"/>
    <w:rsid w:val="004D147D"/>
    <w:rsid w:val="004D1841"/>
    <w:rsid w:val="004D29BB"/>
    <w:rsid w:val="004D2F3D"/>
    <w:rsid w:val="004D4ACA"/>
    <w:rsid w:val="004D5D58"/>
    <w:rsid w:val="004D60FF"/>
    <w:rsid w:val="004D64BB"/>
    <w:rsid w:val="004D6E1D"/>
    <w:rsid w:val="004D6E3C"/>
    <w:rsid w:val="004D76B2"/>
    <w:rsid w:val="004E07FB"/>
    <w:rsid w:val="004E0A7F"/>
    <w:rsid w:val="004E0CED"/>
    <w:rsid w:val="004E2AFD"/>
    <w:rsid w:val="004E4B6F"/>
    <w:rsid w:val="004E4B7C"/>
    <w:rsid w:val="004E540A"/>
    <w:rsid w:val="004E6235"/>
    <w:rsid w:val="004E6981"/>
    <w:rsid w:val="004E70AC"/>
    <w:rsid w:val="004E79EF"/>
    <w:rsid w:val="004F084B"/>
    <w:rsid w:val="004F189E"/>
    <w:rsid w:val="004F1C4E"/>
    <w:rsid w:val="004F3600"/>
    <w:rsid w:val="004F37E4"/>
    <w:rsid w:val="004F38F9"/>
    <w:rsid w:val="004F4286"/>
    <w:rsid w:val="004F4FED"/>
    <w:rsid w:val="004F6BA0"/>
    <w:rsid w:val="004F6E3E"/>
    <w:rsid w:val="004F740A"/>
    <w:rsid w:val="00500B22"/>
    <w:rsid w:val="00502C79"/>
    <w:rsid w:val="00503F0F"/>
    <w:rsid w:val="00504914"/>
    <w:rsid w:val="00505759"/>
    <w:rsid w:val="00505DE1"/>
    <w:rsid w:val="005101E7"/>
    <w:rsid w:val="0051169B"/>
    <w:rsid w:val="0051193E"/>
    <w:rsid w:val="005119D1"/>
    <w:rsid w:val="00511A7B"/>
    <w:rsid w:val="00511A95"/>
    <w:rsid w:val="005139C0"/>
    <w:rsid w:val="005158B2"/>
    <w:rsid w:val="00516556"/>
    <w:rsid w:val="00516B05"/>
    <w:rsid w:val="00517A08"/>
    <w:rsid w:val="0052106A"/>
    <w:rsid w:val="00521B92"/>
    <w:rsid w:val="00522DB5"/>
    <w:rsid w:val="00524A17"/>
    <w:rsid w:val="00525613"/>
    <w:rsid w:val="00527CA6"/>
    <w:rsid w:val="005302CA"/>
    <w:rsid w:val="005303BF"/>
    <w:rsid w:val="005313D3"/>
    <w:rsid w:val="00531615"/>
    <w:rsid w:val="00532071"/>
    <w:rsid w:val="00533F95"/>
    <w:rsid w:val="00534AF8"/>
    <w:rsid w:val="005373CC"/>
    <w:rsid w:val="00537D9E"/>
    <w:rsid w:val="00540025"/>
    <w:rsid w:val="0054064D"/>
    <w:rsid w:val="00541C99"/>
    <w:rsid w:val="00542B1F"/>
    <w:rsid w:val="00544165"/>
    <w:rsid w:val="00545C14"/>
    <w:rsid w:val="00551040"/>
    <w:rsid w:val="00552AE3"/>
    <w:rsid w:val="00552E27"/>
    <w:rsid w:val="00553FEC"/>
    <w:rsid w:val="00554A48"/>
    <w:rsid w:val="00554F9C"/>
    <w:rsid w:val="0055514B"/>
    <w:rsid w:val="005571AD"/>
    <w:rsid w:val="005602B7"/>
    <w:rsid w:val="00561D28"/>
    <w:rsid w:val="0056254B"/>
    <w:rsid w:val="00563391"/>
    <w:rsid w:val="00566711"/>
    <w:rsid w:val="00566E28"/>
    <w:rsid w:val="005705CF"/>
    <w:rsid w:val="00570789"/>
    <w:rsid w:val="00570DBB"/>
    <w:rsid w:val="00572F0F"/>
    <w:rsid w:val="00574058"/>
    <w:rsid w:val="0058068C"/>
    <w:rsid w:val="0058072B"/>
    <w:rsid w:val="00581EFC"/>
    <w:rsid w:val="005824BE"/>
    <w:rsid w:val="00582E56"/>
    <w:rsid w:val="00582EA3"/>
    <w:rsid w:val="005853E4"/>
    <w:rsid w:val="00585D42"/>
    <w:rsid w:val="00585EEE"/>
    <w:rsid w:val="00587995"/>
    <w:rsid w:val="00587A91"/>
    <w:rsid w:val="00590CAB"/>
    <w:rsid w:val="00590E7B"/>
    <w:rsid w:val="00591CFC"/>
    <w:rsid w:val="005929C4"/>
    <w:rsid w:val="00594889"/>
    <w:rsid w:val="005954B8"/>
    <w:rsid w:val="00595DE6"/>
    <w:rsid w:val="0059684A"/>
    <w:rsid w:val="00597643"/>
    <w:rsid w:val="00597AAC"/>
    <w:rsid w:val="005A121A"/>
    <w:rsid w:val="005A2DB9"/>
    <w:rsid w:val="005A45A2"/>
    <w:rsid w:val="005A4BFA"/>
    <w:rsid w:val="005A6A0F"/>
    <w:rsid w:val="005A6A3F"/>
    <w:rsid w:val="005A70B6"/>
    <w:rsid w:val="005A7B72"/>
    <w:rsid w:val="005B0557"/>
    <w:rsid w:val="005B1A2A"/>
    <w:rsid w:val="005B1DC2"/>
    <w:rsid w:val="005B1E2E"/>
    <w:rsid w:val="005B2673"/>
    <w:rsid w:val="005B35DF"/>
    <w:rsid w:val="005B3EC3"/>
    <w:rsid w:val="005B54FD"/>
    <w:rsid w:val="005B563E"/>
    <w:rsid w:val="005B5D99"/>
    <w:rsid w:val="005B62E2"/>
    <w:rsid w:val="005B69A6"/>
    <w:rsid w:val="005B6C61"/>
    <w:rsid w:val="005B7185"/>
    <w:rsid w:val="005B754A"/>
    <w:rsid w:val="005B7AB9"/>
    <w:rsid w:val="005C024F"/>
    <w:rsid w:val="005C0F64"/>
    <w:rsid w:val="005C1248"/>
    <w:rsid w:val="005C1535"/>
    <w:rsid w:val="005C1B9E"/>
    <w:rsid w:val="005C2EEA"/>
    <w:rsid w:val="005C2F7F"/>
    <w:rsid w:val="005C300F"/>
    <w:rsid w:val="005C3303"/>
    <w:rsid w:val="005C5BB0"/>
    <w:rsid w:val="005C656C"/>
    <w:rsid w:val="005C6D29"/>
    <w:rsid w:val="005C6DF2"/>
    <w:rsid w:val="005D080D"/>
    <w:rsid w:val="005D0810"/>
    <w:rsid w:val="005D1ECE"/>
    <w:rsid w:val="005D1F10"/>
    <w:rsid w:val="005D3536"/>
    <w:rsid w:val="005D37A0"/>
    <w:rsid w:val="005D3D69"/>
    <w:rsid w:val="005D67DA"/>
    <w:rsid w:val="005D7CE5"/>
    <w:rsid w:val="005E0C1A"/>
    <w:rsid w:val="005E1D31"/>
    <w:rsid w:val="005E2447"/>
    <w:rsid w:val="005E3296"/>
    <w:rsid w:val="005E40D6"/>
    <w:rsid w:val="005E4F6E"/>
    <w:rsid w:val="005E5F00"/>
    <w:rsid w:val="005E6074"/>
    <w:rsid w:val="005E6565"/>
    <w:rsid w:val="005E7564"/>
    <w:rsid w:val="005E786D"/>
    <w:rsid w:val="005F1037"/>
    <w:rsid w:val="005F1C93"/>
    <w:rsid w:val="005F2519"/>
    <w:rsid w:val="005F3FEB"/>
    <w:rsid w:val="005F43FA"/>
    <w:rsid w:val="005F45BB"/>
    <w:rsid w:val="005F50E0"/>
    <w:rsid w:val="005F5455"/>
    <w:rsid w:val="005F5552"/>
    <w:rsid w:val="005F5FA9"/>
    <w:rsid w:val="005F60B9"/>
    <w:rsid w:val="005F65DE"/>
    <w:rsid w:val="005F6761"/>
    <w:rsid w:val="005F6924"/>
    <w:rsid w:val="005F6A2A"/>
    <w:rsid w:val="005F6BF4"/>
    <w:rsid w:val="005F71A7"/>
    <w:rsid w:val="005F7634"/>
    <w:rsid w:val="005F7C5B"/>
    <w:rsid w:val="00600F4D"/>
    <w:rsid w:val="006015C9"/>
    <w:rsid w:val="00602B9D"/>
    <w:rsid w:val="006037A4"/>
    <w:rsid w:val="006055CB"/>
    <w:rsid w:val="006070C4"/>
    <w:rsid w:val="0061030D"/>
    <w:rsid w:val="0061046B"/>
    <w:rsid w:val="006108A3"/>
    <w:rsid w:val="0061159F"/>
    <w:rsid w:val="00611996"/>
    <w:rsid w:val="006122FD"/>
    <w:rsid w:val="00612389"/>
    <w:rsid w:val="00612937"/>
    <w:rsid w:val="006135A6"/>
    <w:rsid w:val="00613F42"/>
    <w:rsid w:val="00614D84"/>
    <w:rsid w:val="00615E7A"/>
    <w:rsid w:val="006163F0"/>
    <w:rsid w:val="00617B63"/>
    <w:rsid w:val="00617EE8"/>
    <w:rsid w:val="00621FB5"/>
    <w:rsid w:val="00623264"/>
    <w:rsid w:val="006251C3"/>
    <w:rsid w:val="00625B55"/>
    <w:rsid w:val="00626091"/>
    <w:rsid w:val="0062714C"/>
    <w:rsid w:val="00627496"/>
    <w:rsid w:val="00627551"/>
    <w:rsid w:val="00627E6F"/>
    <w:rsid w:val="0063004E"/>
    <w:rsid w:val="006308DE"/>
    <w:rsid w:val="006312D2"/>
    <w:rsid w:val="006332E2"/>
    <w:rsid w:val="0063345A"/>
    <w:rsid w:val="006335DD"/>
    <w:rsid w:val="00633F19"/>
    <w:rsid w:val="0063563E"/>
    <w:rsid w:val="006361F2"/>
    <w:rsid w:val="0063657F"/>
    <w:rsid w:val="00636E69"/>
    <w:rsid w:val="00636EE1"/>
    <w:rsid w:val="00637DFA"/>
    <w:rsid w:val="00640367"/>
    <w:rsid w:val="006414DE"/>
    <w:rsid w:val="00642471"/>
    <w:rsid w:val="006430B1"/>
    <w:rsid w:val="00643638"/>
    <w:rsid w:val="00644D2D"/>
    <w:rsid w:val="0064505E"/>
    <w:rsid w:val="00645626"/>
    <w:rsid w:val="00646006"/>
    <w:rsid w:val="00646E4E"/>
    <w:rsid w:val="006470B1"/>
    <w:rsid w:val="00647D37"/>
    <w:rsid w:val="00651650"/>
    <w:rsid w:val="006519F6"/>
    <w:rsid w:val="006526B3"/>
    <w:rsid w:val="00652931"/>
    <w:rsid w:val="00652F4A"/>
    <w:rsid w:val="00653660"/>
    <w:rsid w:val="00653702"/>
    <w:rsid w:val="00654801"/>
    <w:rsid w:val="00656563"/>
    <w:rsid w:val="00656DD9"/>
    <w:rsid w:val="00662436"/>
    <w:rsid w:val="0066253F"/>
    <w:rsid w:val="00662CE7"/>
    <w:rsid w:val="00663F5F"/>
    <w:rsid w:val="00664756"/>
    <w:rsid w:val="00667269"/>
    <w:rsid w:val="0066747D"/>
    <w:rsid w:val="00680625"/>
    <w:rsid w:val="006811E2"/>
    <w:rsid w:val="0068305C"/>
    <w:rsid w:val="00683387"/>
    <w:rsid w:val="00683643"/>
    <w:rsid w:val="00684824"/>
    <w:rsid w:val="00685AD1"/>
    <w:rsid w:val="00685C31"/>
    <w:rsid w:val="006867C1"/>
    <w:rsid w:val="006868E1"/>
    <w:rsid w:val="006869B0"/>
    <w:rsid w:val="00686BA2"/>
    <w:rsid w:val="00686D06"/>
    <w:rsid w:val="00691196"/>
    <w:rsid w:val="006912B4"/>
    <w:rsid w:val="00691B79"/>
    <w:rsid w:val="00693699"/>
    <w:rsid w:val="00695BE5"/>
    <w:rsid w:val="006966EC"/>
    <w:rsid w:val="006A0663"/>
    <w:rsid w:val="006A0A79"/>
    <w:rsid w:val="006A115D"/>
    <w:rsid w:val="006A1C77"/>
    <w:rsid w:val="006A22B1"/>
    <w:rsid w:val="006A3D9E"/>
    <w:rsid w:val="006A4442"/>
    <w:rsid w:val="006A464E"/>
    <w:rsid w:val="006A5083"/>
    <w:rsid w:val="006A6131"/>
    <w:rsid w:val="006A6BFB"/>
    <w:rsid w:val="006A75DC"/>
    <w:rsid w:val="006B0E98"/>
    <w:rsid w:val="006B10AC"/>
    <w:rsid w:val="006B18DF"/>
    <w:rsid w:val="006B30F2"/>
    <w:rsid w:val="006B322A"/>
    <w:rsid w:val="006B42B5"/>
    <w:rsid w:val="006B4ECC"/>
    <w:rsid w:val="006B54A5"/>
    <w:rsid w:val="006B6556"/>
    <w:rsid w:val="006B6CE5"/>
    <w:rsid w:val="006B6D19"/>
    <w:rsid w:val="006B7668"/>
    <w:rsid w:val="006C2FC3"/>
    <w:rsid w:val="006C369C"/>
    <w:rsid w:val="006C393E"/>
    <w:rsid w:val="006C40D2"/>
    <w:rsid w:val="006C46CC"/>
    <w:rsid w:val="006C4E7F"/>
    <w:rsid w:val="006C692C"/>
    <w:rsid w:val="006D0232"/>
    <w:rsid w:val="006D0391"/>
    <w:rsid w:val="006D07EA"/>
    <w:rsid w:val="006D0F3A"/>
    <w:rsid w:val="006D154F"/>
    <w:rsid w:val="006D199A"/>
    <w:rsid w:val="006D207E"/>
    <w:rsid w:val="006D234B"/>
    <w:rsid w:val="006D29AF"/>
    <w:rsid w:val="006D343D"/>
    <w:rsid w:val="006D40E6"/>
    <w:rsid w:val="006D4455"/>
    <w:rsid w:val="006D4485"/>
    <w:rsid w:val="006D4E14"/>
    <w:rsid w:val="006D6F44"/>
    <w:rsid w:val="006D793D"/>
    <w:rsid w:val="006E1524"/>
    <w:rsid w:val="006E3E50"/>
    <w:rsid w:val="006E48C9"/>
    <w:rsid w:val="006E490B"/>
    <w:rsid w:val="006E5750"/>
    <w:rsid w:val="006E5E59"/>
    <w:rsid w:val="006E776C"/>
    <w:rsid w:val="006F1490"/>
    <w:rsid w:val="006F1B93"/>
    <w:rsid w:val="006F26F7"/>
    <w:rsid w:val="006F331B"/>
    <w:rsid w:val="006F3B26"/>
    <w:rsid w:val="006F5B4C"/>
    <w:rsid w:val="006F5B90"/>
    <w:rsid w:val="006F6033"/>
    <w:rsid w:val="007002D3"/>
    <w:rsid w:val="0070043C"/>
    <w:rsid w:val="00701B19"/>
    <w:rsid w:val="00701E08"/>
    <w:rsid w:val="00702669"/>
    <w:rsid w:val="00702F91"/>
    <w:rsid w:val="007046C2"/>
    <w:rsid w:val="00704C21"/>
    <w:rsid w:val="007065D0"/>
    <w:rsid w:val="00706EE1"/>
    <w:rsid w:val="00707A05"/>
    <w:rsid w:val="00711692"/>
    <w:rsid w:val="00713171"/>
    <w:rsid w:val="00714518"/>
    <w:rsid w:val="00714D36"/>
    <w:rsid w:val="00715BE8"/>
    <w:rsid w:val="00716134"/>
    <w:rsid w:val="007161AA"/>
    <w:rsid w:val="00716477"/>
    <w:rsid w:val="007164A1"/>
    <w:rsid w:val="00720AAF"/>
    <w:rsid w:val="00721C9A"/>
    <w:rsid w:val="00721DA7"/>
    <w:rsid w:val="00721E4E"/>
    <w:rsid w:val="00721F67"/>
    <w:rsid w:val="00722728"/>
    <w:rsid w:val="007247D3"/>
    <w:rsid w:val="00725097"/>
    <w:rsid w:val="007252F8"/>
    <w:rsid w:val="00726B0D"/>
    <w:rsid w:val="0072723E"/>
    <w:rsid w:val="0073010C"/>
    <w:rsid w:val="007308BA"/>
    <w:rsid w:val="00732B7A"/>
    <w:rsid w:val="00733D58"/>
    <w:rsid w:val="00733FA5"/>
    <w:rsid w:val="00733FFC"/>
    <w:rsid w:val="007348FB"/>
    <w:rsid w:val="00734950"/>
    <w:rsid w:val="00734A3A"/>
    <w:rsid w:val="00734EF8"/>
    <w:rsid w:val="00734F7B"/>
    <w:rsid w:val="0073512D"/>
    <w:rsid w:val="007353A5"/>
    <w:rsid w:val="0073600B"/>
    <w:rsid w:val="007366E1"/>
    <w:rsid w:val="00736B90"/>
    <w:rsid w:val="00736D6B"/>
    <w:rsid w:val="0073707B"/>
    <w:rsid w:val="0073717D"/>
    <w:rsid w:val="0073721F"/>
    <w:rsid w:val="0073753A"/>
    <w:rsid w:val="007377A0"/>
    <w:rsid w:val="007406A1"/>
    <w:rsid w:val="0074082A"/>
    <w:rsid w:val="00741421"/>
    <w:rsid w:val="00741542"/>
    <w:rsid w:val="007418A0"/>
    <w:rsid w:val="00741C51"/>
    <w:rsid w:val="00742108"/>
    <w:rsid w:val="00742731"/>
    <w:rsid w:val="007432EF"/>
    <w:rsid w:val="00744E08"/>
    <w:rsid w:val="00745A35"/>
    <w:rsid w:val="00745FB0"/>
    <w:rsid w:val="007476A4"/>
    <w:rsid w:val="00750214"/>
    <w:rsid w:val="007514FC"/>
    <w:rsid w:val="00752DCE"/>
    <w:rsid w:val="007536A2"/>
    <w:rsid w:val="007546FA"/>
    <w:rsid w:val="00754FDD"/>
    <w:rsid w:val="00756B8B"/>
    <w:rsid w:val="007573E0"/>
    <w:rsid w:val="00760AD6"/>
    <w:rsid w:val="007620D0"/>
    <w:rsid w:val="007622DB"/>
    <w:rsid w:val="00765059"/>
    <w:rsid w:val="00765205"/>
    <w:rsid w:val="00765F9E"/>
    <w:rsid w:val="007664F2"/>
    <w:rsid w:val="00767C5C"/>
    <w:rsid w:val="0077037F"/>
    <w:rsid w:val="00770F50"/>
    <w:rsid w:val="00771689"/>
    <w:rsid w:val="00771E61"/>
    <w:rsid w:val="00772167"/>
    <w:rsid w:val="007726B1"/>
    <w:rsid w:val="00773999"/>
    <w:rsid w:val="00773C91"/>
    <w:rsid w:val="00775AA4"/>
    <w:rsid w:val="00775BC4"/>
    <w:rsid w:val="007768D0"/>
    <w:rsid w:val="00777A17"/>
    <w:rsid w:val="007812DC"/>
    <w:rsid w:val="007816CF"/>
    <w:rsid w:val="0078207A"/>
    <w:rsid w:val="0078313E"/>
    <w:rsid w:val="00783C7F"/>
    <w:rsid w:val="00785096"/>
    <w:rsid w:val="0078584B"/>
    <w:rsid w:val="0078595D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32A4"/>
    <w:rsid w:val="00793FB2"/>
    <w:rsid w:val="0079454C"/>
    <w:rsid w:val="00794F4E"/>
    <w:rsid w:val="007952E4"/>
    <w:rsid w:val="00795AB4"/>
    <w:rsid w:val="00796242"/>
    <w:rsid w:val="007963A1"/>
    <w:rsid w:val="00796B7F"/>
    <w:rsid w:val="007976E8"/>
    <w:rsid w:val="007A17C0"/>
    <w:rsid w:val="007A2FF6"/>
    <w:rsid w:val="007A3227"/>
    <w:rsid w:val="007A3522"/>
    <w:rsid w:val="007A442B"/>
    <w:rsid w:val="007A7BCD"/>
    <w:rsid w:val="007B2D42"/>
    <w:rsid w:val="007B3A29"/>
    <w:rsid w:val="007B47DE"/>
    <w:rsid w:val="007B49C8"/>
    <w:rsid w:val="007B5D00"/>
    <w:rsid w:val="007B7331"/>
    <w:rsid w:val="007C2080"/>
    <w:rsid w:val="007C2C5F"/>
    <w:rsid w:val="007C39FF"/>
    <w:rsid w:val="007C3AF3"/>
    <w:rsid w:val="007C711B"/>
    <w:rsid w:val="007C7CF2"/>
    <w:rsid w:val="007D0432"/>
    <w:rsid w:val="007D07D6"/>
    <w:rsid w:val="007D1953"/>
    <w:rsid w:val="007D3630"/>
    <w:rsid w:val="007D4953"/>
    <w:rsid w:val="007D67B9"/>
    <w:rsid w:val="007D69AE"/>
    <w:rsid w:val="007D6C90"/>
    <w:rsid w:val="007D7905"/>
    <w:rsid w:val="007D7AAE"/>
    <w:rsid w:val="007E0343"/>
    <w:rsid w:val="007E0639"/>
    <w:rsid w:val="007E08F2"/>
    <w:rsid w:val="007E2847"/>
    <w:rsid w:val="007E2CEA"/>
    <w:rsid w:val="007E4E49"/>
    <w:rsid w:val="007E51DB"/>
    <w:rsid w:val="007E5DC8"/>
    <w:rsid w:val="007E7AC2"/>
    <w:rsid w:val="007F0B59"/>
    <w:rsid w:val="007F0FF7"/>
    <w:rsid w:val="007F11C2"/>
    <w:rsid w:val="007F264E"/>
    <w:rsid w:val="007F324D"/>
    <w:rsid w:val="007F3409"/>
    <w:rsid w:val="007F38A7"/>
    <w:rsid w:val="007F42FD"/>
    <w:rsid w:val="007F4319"/>
    <w:rsid w:val="007F4613"/>
    <w:rsid w:val="007F591F"/>
    <w:rsid w:val="007F687E"/>
    <w:rsid w:val="007F6C8B"/>
    <w:rsid w:val="007F7EFA"/>
    <w:rsid w:val="00800526"/>
    <w:rsid w:val="0080060C"/>
    <w:rsid w:val="00800BDE"/>
    <w:rsid w:val="00801A91"/>
    <w:rsid w:val="00802803"/>
    <w:rsid w:val="00804D9F"/>
    <w:rsid w:val="00805BF2"/>
    <w:rsid w:val="00805CAD"/>
    <w:rsid w:val="00805D03"/>
    <w:rsid w:val="008061B7"/>
    <w:rsid w:val="00806619"/>
    <w:rsid w:val="00806806"/>
    <w:rsid w:val="008106EC"/>
    <w:rsid w:val="00811CDA"/>
    <w:rsid w:val="00812205"/>
    <w:rsid w:val="0081288D"/>
    <w:rsid w:val="00812A12"/>
    <w:rsid w:val="008133DE"/>
    <w:rsid w:val="00813D3B"/>
    <w:rsid w:val="008143BF"/>
    <w:rsid w:val="008155AE"/>
    <w:rsid w:val="0081682F"/>
    <w:rsid w:val="00816B8B"/>
    <w:rsid w:val="0081757E"/>
    <w:rsid w:val="00817714"/>
    <w:rsid w:val="00817D89"/>
    <w:rsid w:val="00820A2D"/>
    <w:rsid w:val="00822532"/>
    <w:rsid w:val="00822DE5"/>
    <w:rsid w:val="00823D5D"/>
    <w:rsid w:val="00826156"/>
    <w:rsid w:val="00830156"/>
    <w:rsid w:val="00830AC0"/>
    <w:rsid w:val="008339CB"/>
    <w:rsid w:val="00833BB1"/>
    <w:rsid w:val="008347F3"/>
    <w:rsid w:val="008365F3"/>
    <w:rsid w:val="00836E54"/>
    <w:rsid w:val="0084053B"/>
    <w:rsid w:val="00841933"/>
    <w:rsid w:val="00841975"/>
    <w:rsid w:val="00841F7E"/>
    <w:rsid w:val="00842AC0"/>
    <w:rsid w:val="008440AB"/>
    <w:rsid w:val="00844869"/>
    <w:rsid w:val="00845635"/>
    <w:rsid w:val="008458CA"/>
    <w:rsid w:val="008465B8"/>
    <w:rsid w:val="0084781E"/>
    <w:rsid w:val="008528C2"/>
    <w:rsid w:val="008539FD"/>
    <w:rsid w:val="00854354"/>
    <w:rsid w:val="00854F9B"/>
    <w:rsid w:val="00857E57"/>
    <w:rsid w:val="00861B98"/>
    <w:rsid w:val="00863193"/>
    <w:rsid w:val="008637F6"/>
    <w:rsid w:val="008641B4"/>
    <w:rsid w:val="008641D9"/>
    <w:rsid w:val="00864861"/>
    <w:rsid w:val="00864C2C"/>
    <w:rsid w:val="00865595"/>
    <w:rsid w:val="008658EA"/>
    <w:rsid w:val="00865A6A"/>
    <w:rsid w:val="00865BDB"/>
    <w:rsid w:val="008664A9"/>
    <w:rsid w:val="008704DC"/>
    <w:rsid w:val="008707BA"/>
    <w:rsid w:val="00870A3B"/>
    <w:rsid w:val="0087168F"/>
    <w:rsid w:val="00873297"/>
    <w:rsid w:val="008743F8"/>
    <w:rsid w:val="0087479B"/>
    <w:rsid w:val="00875051"/>
    <w:rsid w:val="00875B28"/>
    <w:rsid w:val="008765CA"/>
    <w:rsid w:val="008801AE"/>
    <w:rsid w:val="00881D95"/>
    <w:rsid w:val="00883EC8"/>
    <w:rsid w:val="00885722"/>
    <w:rsid w:val="008867A0"/>
    <w:rsid w:val="00886AF2"/>
    <w:rsid w:val="00886ECE"/>
    <w:rsid w:val="00887289"/>
    <w:rsid w:val="008872AF"/>
    <w:rsid w:val="00887DC3"/>
    <w:rsid w:val="0089010B"/>
    <w:rsid w:val="00890CE0"/>
    <w:rsid w:val="00890D04"/>
    <w:rsid w:val="008912A6"/>
    <w:rsid w:val="00891821"/>
    <w:rsid w:val="008934A6"/>
    <w:rsid w:val="00893A0A"/>
    <w:rsid w:val="008955BD"/>
    <w:rsid w:val="00895C81"/>
    <w:rsid w:val="008973D1"/>
    <w:rsid w:val="008A20D0"/>
    <w:rsid w:val="008A28A8"/>
    <w:rsid w:val="008A29BB"/>
    <w:rsid w:val="008A2C41"/>
    <w:rsid w:val="008A2F81"/>
    <w:rsid w:val="008A378C"/>
    <w:rsid w:val="008A479D"/>
    <w:rsid w:val="008B099F"/>
    <w:rsid w:val="008B0DC1"/>
    <w:rsid w:val="008B1170"/>
    <w:rsid w:val="008B2CDE"/>
    <w:rsid w:val="008B3E93"/>
    <w:rsid w:val="008B42D9"/>
    <w:rsid w:val="008B46C7"/>
    <w:rsid w:val="008B4776"/>
    <w:rsid w:val="008B6AE8"/>
    <w:rsid w:val="008B78BB"/>
    <w:rsid w:val="008C02A0"/>
    <w:rsid w:val="008C041F"/>
    <w:rsid w:val="008C0E16"/>
    <w:rsid w:val="008C0FF9"/>
    <w:rsid w:val="008C2517"/>
    <w:rsid w:val="008C30CE"/>
    <w:rsid w:val="008C32A1"/>
    <w:rsid w:val="008C3334"/>
    <w:rsid w:val="008C3A7D"/>
    <w:rsid w:val="008C46FE"/>
    <w:rsid w:val="008C5478"/>
    <w:rsid w:val="008C704C"/>
    <w:rsid w:val="008D081A"/>
    <w:rsid w:val="008D1815"/>
    <w:rsid w:val="008D2846"/>
    <w:rsid w:val="008D2DCA"/>
    <w:rsid w:val="008D3095"/>
    <w:rsid w:val="008D460E"/>
    <w:rsid w:val="008D474B"/>
    <w:rsid w:val="008D4F16"/>
    <w:rsid w:val="008D4FA2"/>
    <w:rsid w:val="008D694A"/>
    <w:rsid w:val="008E1C81"/>
    <w:rsid w:val="008E33EA"/>
    <w:rsid w:val="008E354B"/>
    <w:rsid w:val="008E4588"/>
    <w:rsid w:val="008E4B4F"/>
    <w:rsid w:val="008E4B92"/>
    <w:rsid w:val="008E5E34"/>
    <w:rsid w:val="008E7F72"/>
    <w:rsid w:val="008F023B"/>
    <w:rsid w:val="008F168D"/>
    <w:rsid w:val="008F23AB"/>
    <w:rsid w:val="008F5D10"/>
    <w:rsid w:val="008F6075"/>
    <w:rsid w:val="008F7E13"/>
    <w:rsid w:val="00901B2B"/>
    <w:rsid w:val="0090284A"/>
    <w:rsid w:val="00902C43"/>
    <w:rsid w:val="00903224"/>
    <w:rsid w:val="009046EA"/>
    <w:rsid w:val="009053F9"/>
    <w:rsid w:val="009061E2"/>
    <w:rsid w:val="00906C82"/>
    <w:rsid w:val="009074BE"/>
    <w:rsid w:val="00907A4C"/>
    <w:rsid w:val="0091085E"/>
    <w:rsid w:val="00912DE6"/>
    <w:rsid w:val="0091307A"/>
    <w:rsid w:val="00914C28"/>
    <w:rsid w:val="00914F3B"/>
    <w:rsid w:val="00920540"/>
    <w:rsid w:val="009206E7"/>
    <w:rsid w:val="009223CE"/>
    <w:rsid w:val="00922D8F"/>
    <w:rsid w:val="00925157"/>
    <w:rsid w:val="009251D7"/>
    <w:rsid w:val="009275DD"/>
    <w:rsid w:val="009319DE"/>
    <w:rsid w:val="00932F85"/>
    <w:rsid w:val="00933ECC"/>
    <w:rsid w:val="00934743"/>
    <w:rsid w:val="00934820"/>
    <w:rsid w:val="00936698"/>
    <w:rsid w:val="00940079"/>
    <w:rsid w:val="0094017B"/>
    <w:rsid w:val="009419C9"/>
    <w:rsid w:val="00941AAC"/>
    <w:rsid w:val="009421AD"/>
    <w:rsid w:val="009423A6"/>
    <w:rsid w:val="00942966"/>
    <w:rsid w:val="009435CE"/>
    <w:rsid w:val="00943965"/>
    <w:rsid w:val="009445EC"/>
    <w:rsid w:val="009452E1"/>
    <w:rsid w:val="00946595"/>
    <w:rsid w:val="00946AF1"/>
    <w:rsid w:val="00947567"/>
    <w:rsid w:val="009501E8"/>
    <w:rsid w:val="00950C48"/>
    <w:rsid w:val="009533D0"/>
    <w:rsid w:val="009536FF"/>
    <w:rsid w:val="009544F7"/>
    <w:rsid w:val="009547AE"/>
    <w:rsid w:val="00955286"/>
    <w:rsid w:val="0095559A"/>
    <w:rsid w:val="00955DDA"/>
    <w:rsid w:val="009565EB"/>
    <w:rsid w:val="009572BC"/>
    <w:rsid w:val="00957375"/>
    <w:rsid w:val="00960437"/>
    <w:rsid w:val="00962CF3"/>
    <w:rsid w:val="009640C4"/>
    <w:rsid w:val="009654EC"/>
    <w:rsid w:val="00966A02"/>
    <w:rsid w:val="009674E0"/>
    <w:rsid w:val="00970F1E"/>
    <w:rsid w:val="00971875"/>
    <w:rsid w:val="009741E1"/>
    <w:rsid w:val="009748C1"/>
    <w:rsid w:val="00974D5E"/>
    <w:rsid w:val="00975213"/>
    <w:rsid w:val="009763F5"/>
    <w:rsid w:val="009801B4"/>
    <w:rsid w:val="00980BC5"/>
    <w:rsid w:val="00981F0C"/>
    <w:rsid w:val="00983493"/>
    <w:rsid w:val="00983703"/>
    <w:rsid w:val="00983B90"/>
    <w:rsid w:val="00983EA7"/>
    <w:rsid w:val="00984340"/>
    <w:rsid w:val="00985557"/>
    <w:rsid w:val="0098581C"/>
    <w:rsid w:val="00985C13"/>
    <w:rsid w:val="00986217"/>
    <w:rsid w:val="00986C03"/>
    <w:rsid w:val="00987557"/>
    <w:rsid w:val="00987764"/>
    <w:rsid w:val="00990862"/>
    <w:rsid w:val="00990EAC"/>
    <w:rsid w:val="009913A8"/>
    <w:rsid w:val="009927CD"/>
    <w:rsid w:val="00993644"/>
    <w:rsid w:val="0099437D"/>
    <w:rsid w:val="00994443"/>
    <w:rsid w:val="009945BC"/>
    <w:rsid w:val="00995456"/>
    <w:rsid w:val="009956F5"/>
    <w:rsid w:val="0099571B"/>
    <w:rsid w:val="00996440"/>
    <w:rsid w:val="009979F5"/>
    <w:rsid w:val="009A263F"/>
    <w:rsid w:val="009A26A6"/>
    <w:rsid w:val="009A3975"/>
    <w:rsid w:val="009A40D1"/>
    <w:rsid w:val="009A4A3B"/>
    <w:rsid w:val="009A5D87"/>
    <w:rsid w:val="009A62AB"/>
    <w:rsid w:val="009A676E"/>
    <w:rsid w:val="009B03AB"/>
    <w:rsid w:val="009B1A17"/>
    <w:rsid w:val="009B37B7"/>
    <w:rsid w:val="009B513E"/>
    <w:rsid w:val="009B57DD"/>
    <w:rsid w:val="009B5B47"/>
    <w:rsid w:val="009B6A1C"/>
    <w:rsid w:val="009B76F3"/>
    <w:rsid w:val="009C046B"/>
    <w:rsid w:val="009C0DE0"/>
    <w:rsid w:val="009C3ADA"/>
    <w:rsid w:val="009C3BE3"/>
    <w:rsid w:val="009C3D84"/>
    <w:rsid w:val="009C3D95"/>
    <w:rsid w:val="009C4227"/>
    <w:rsid w:val="009C5E18"/>
    <w:rsid w:val="009C6F0E"/>
    <w:rsid w:val="009D251B"/>
    <w:rsid w:val="009D4B7E"/>
    <w:rsid w:val="009D4D3F"/>
    <w:rsid w:val="009D51CC"/>
    <w:rsid w:val="009D585C"/>
    <w:rsid w:val="009D78A0"/>
    <w:rsid w:val="009D78F9"/>
    <w:rsid w:val="009E07F3"/>
    <w:rsid w:val="009E0E26"/>
    <w:rsid w:val="009E11BE"/>
    <w:rsid w:val="009E1893"/>
    <w:rsid w:val="009E1A2A"/>
    <w:rsid w:val="009E389C"/>
    <w:rsid w:val="009E3E4E"/>
    <w:rsid w:val="009E403F"/>
    <w:rsid w:val="009E40B5"/>
    <w:rsid w:val="009E427F"/>
    <w:rsid w:val="009E4F04"/>
    <w:rsid w:val="009E5322"/>
    <w:rsid w:val="009E5DAB"/>
    <w:rsid w:val="009E6790"/>
    <w:rsid w:val="009F02DC"/>
    <w:rsid w:val="009F0809"/>
    <w:rsid w:val="009F0C84"/>
    <w:rsid w:val="009F124B"/>
    <w:rsid w:val="009F12DD"/>
    <w:rsid w:val="009F37C9"/>
    <w:rsid w:val="009F5FF5"/>
    <w:rsid w:val="009F6C39"/>
    <w:rsid w:val="009F72DE"/>
    <w:rsid w:val="00A00300"/>
    <w:rsid w:val="00A01897"/>
    <w:rsid w:val="00A01ABC"/>
    <w:rsid w:val="00A02EA7"/>
    <w:rsid w:val="00A0373B"/>
    <w:rsid w:val="00A0624B"/>
    <w:rsid w:val="00A06955"/>
    <w:rsid w:val="00A06ACB"/>
    <w:rsid w:val="00A106B2"/>
    <w:rsid w:val="00A110CF"/>
    <w:rsid w:val="00A11203"/>
    <w:rsid w:val="00A12CCA"/>
    <w:rsid w:val="00A13874"/>
    <w:rsid w:val="00A14BFE"/>
    <w:rsid w:val="00A15586"/>
    <w:rsid w:val="00A16CFC"/>
    <w:rsid w:val="00A205B5"/>
    <w:rsid w:val="00A21302"/>
    <w:rsid w:val="00A217A6"/>
    <w:rsid w:val="00A227F4"/>
    <w:rsid w:val="00A22AB7"/>
    <w:rsid w:val="00A236BF"/>
    <w:rsid w:val="00A24397"/>
    <w:rsid w:val="00A25558"/>
    <w:rsid w:val="00A260BA"/>
    <w:rsid w:val="00A26FE0"/>
    <w:rsid w:val="00A27198"/>
    <w:rsid w:val="00A27DBD"/>
    <w:rsid w:val="00A300CA"/>
    <w:rsid w:val="00A3070C"/>
    <w:rsid w:val="00A32CF4"/>
    <w:rsid w:val="00A362E8"/>
    <w:rsid w:val="00A3745C"/>
    <w:rsid w:val="00A377E8"/>
    <w:rsid w:val="00A4018A"/>
    <w:rsid w:val="00A40199"/>
    <w:rsid w:val="00A40491"/>
    <w:rsid w:val="00A40FA5"/>
    <w:rsid w:val="00A41923"/>
    <w:rsid w:val="00A435E2"/>
    <w:rsid w:val="00A4486B"/>
    <w:rsid w:val="00A461B1"/>
    <w:rsid w:val="00A4703E"/>
    <w:rsid w:val="00A474F2"/>
    <w:rsid w:val="00A4758B"/>
    <w:rsid w:val="00A5018E"/>
    <w:rsid w:val="00A502D3"/>
    <w:rsid w:val="00A50396"/>
    <w:rsid w:val="00A50689"/>
    <w:rsid w:val="00A50843"/>
    <w:rsid w:val="00A51A70"/>
    <w:rsid w:val="00A52957"/>
    <w:rsid w:val="00A529C3"/>
    <w:rsid w:val="00A52CE3"/>
    <w:rsid w:val="00A53B36"/>
    <w:rsid w:val="00A53DED"/>
    <w:rsid w:val="00A53E6A"/>
    <w:rsid w:val="00A54526"/>
    <w:rsid w:val="00A56036"/>
    <w:rsid w:val="00A56A1B"/>
    <w:rsid w:val="00A57693"/>
    <w:rsid w:val="00A579C0"/>
    <w:rsid w:val="00A57E61"/>
    <w:rsid w:val="00A61789"/>
    <w:rsid w:val="00A629C8"/>
    <w:rsid w:val="00A63FD4"/>
    <w:rsid w:val="00A6416F"/>
    <w:rsid w:val="00A642B4"/>
    <w:rsid w:val="00A642BA"/>
    <w:rsid w:val="00A647A0"/>
    <w:rsid w:val="00A650B2"/>
    <w:rsid w:val="00A66342"/>
    <w:rsid w:val="00A66848"/>
    <w:rsid w:val="00A67560"/>
    <w:rsid w:val="00A6762F"/>
    <w:rsid w:val="00A67ABE"/>
    <w:rsid w:val="00A70125"/>
    <w:rsid w:val="00A70556"/>
    <w:rsid w:val="00A71324"/>
    <w:rsid w:val="00A71F59"/>
    <w:rsid w:val="00A7276B"/>
    <w:rsid w:val="00A72C47"/>
    <w:rsid w:val="00A7363C"/>
    <w:rsid w:val="00A73A3C"/>
    <w:rsid w:val="00A74B8C"/>
    <w:rsid w:val="00A76A56"/>
    <w:rsid w:val="00A777CF"/>
    <w:rsid w:val="00A77F55"/>
    <w:rsid w:val="00A804F1"/>
    <w:rsid w:val="00A80F4B"/>
    <w:rsid w:val="00A81BA7"/>
    <w:rsid w:val="00A81C1A"/>
    <w:rsid w:val="00A83F1B"/>
    <w:rsid w:val="00A85402"/>
    <w:rsid w:val="00A85460"/>
    <w:rsid w:val="00A85BC4"/>
    <w:rsid w:val="00A86A4A"/>
    <w:rsid w:val="00A86D25"/>
    <w:rsid w:val="00A872CC"/>
    <w:rsid w:val="00A91F60"/>
    <w:rsid w:val="00A9250A"/>
    <w:rsid w:val="00A92FC2"/>
    <w:rsid w:val="00A930BA"/>
    <w:rsid w:val="00A93B85"/>
    <w:rsid w:val="00A93B88"/>
    <w:rsid w:val="00A956BE"/>
    <w:rsid w:val="00A9750D"/>
    <w:rsid w:val="00AA018E"/>
    <w:rsid w:val="00AA155C"/>
    <w:rsid w:val="00AA2DF9"/>
    <w:rsid w:val="00AA37C5"/>
    <w:rsid w:val="00AA4614"/>
    <w:rsid w:val="00AA4A99"/>
    <w:rsid w:val="00AA6335"/>
    <w:rsid w:val="00AA666D"/>
    <w:rsid w:val="00AA6F48"/>
    <w:rsid w:val="00AA7324"/>
    <w:rsid w:val="00AA7381"/>
    <w:rsid w:val="00AB15EF"/>
    <w:rsid w:val="00AB18F6"/>
    <w:rsid w:val="00AB2363"/>
    <w:rsid w:val="00AB311B"/>
    <w:rsid w:val="00AB3D54"/>
    <w:rsid w:val="00AB5935"/>
    <w:rsid w:val="00AB5DBB"/>
    <w:rsid w:val="00AB6ACC"/>
    <w:rsid w:val="00AB765C"/>
    <w:rsid w:val="00AC0AED"/>
    <w:rsid w:val="00AC41E5"/>
    <w:rsid w:val="00AC4684"/>
    <w:rsid w:val="00AC4812"/>
    <w:rsid w:val="00AC4E89"/>
    <w:rsid w:val="00AC50B7"/>
    <w:rsid w:val="00AC533F"/>
    <w:rsid w:val="00AC6865"/>
    <w:rsid w:val="00AC6951"/>
    <w:rsid w:val="00AC6F76"/>
    <w:rsid w:val="00AC7A63"/>
    <w:rsid w:val="00AC7E90"/>
    <w:rsid w:val="00AD0C11"/>
    <w:rsid w:val="00AD2890"/>
    <w:rsid w:val="00AD2AF2"/>
    <w:rsid w:val="00AD3DBF"/>
    <w:rsid w:val="00AD499F"/>
    <w:rsid w:val="00AD49C7"/>
    <w:rsid w:val="00AD531C"/>
    <w:rsid w:val="00AD5507"/>
    <w:rsid w:val="00AD62BF"/>
    <w:rsid w:val="00AD634E"/>
    <w:rsid w:val="00AD6FB2"/>
    <w:rsid w:val="00AD7E64"/>
    <w:rsid w:val="00AE055E"/>
    <w:rsid w:val="00AE0A17"/>
    <w:rsid w:val="00AE0CBA"/>
    <w:rsid w:val="00AE0DDC"/>
    <w:rsid w:val="00AE1B89"/>
    <w:rsid w:val="00AE2975"/>
    <w:rsid w:val="00AE2DFB"/>
    <w:rsid w:val="00AE4185"/>
    <w:rsid w:val="00AE4602"/>
    <w:rsid w:val="00AE4F72"/>
    <w:rsid w:val="00AE5BD3"/>
    <w:rsid w:val="00AE5F3F"/>
    <w:rsid w:val="00AE72FB"/>
    <w:rsid w:val="00AF01F0"/>
    <w:rsid w:val="00AF05C6"/>
    <w:rsid w:val="00AF0663"/>
    <w:rsid w:val="00AF0E45"/>
    <w:rsid w:val="00AF1011"/>
    <w:rsid w:val="00AF1488"/>
    <w:rsid w:val="00AF1E95"/>
    <w:rsid w:val="00AF351F"/>
    <w:rsid w:val="00AF3D7C"/>
    <w:rsid w:val="00AF64AD"/>
    <w:rsid w:val="00AF6663"/>
    <w:rsid w:val="00B0022D"/>
    <w:rsid w:val="00B013E4"/>
    <w:rsid w:val="00B03C5C"/>
    <w:rsid w:val="00B06A9F"/>
    <w:rsid w:val="00B06C1F"/>
    <w:rsid w:val="00B06F63"/>
    <w:rsid w:val="00B0707E"/>
    <w:rsid w:val="00B07E50"/>
    <w:rsid w:val="00B102A6"/>
    <w:rsid w:val="00B107A7"/>
    <w:rsid w:val="00B11231"/>
    <w:rsid w:val="00B1213B"/>
    <w:rsid w:val="00B1312C"/>
    <w:rsid w:val="00B13211"/>
    <w:rsid w:val="00B134EC"/>
    <w:rsid w:val="00B140E4"/>
    <w:rsid w:val="00B16E88"/>
    <w:rsid w:val="00B17145"/>
    <w:rsid w:val="00B177CF"/>
    <w:rsid w:val="00B20A34"/>
    <w:rsid w:val="00B20E0C"/>
    <w:rsid w:val="00B2260E"/>
    <w:rsid w:val="00B232CE"/>
    <w:rsid w:val="00B23F4B"/>
    <w:rsid w:val="00B252BA"/>
    <w:rsid w:val="00B2535F"/>
    <w:rsid w:val="00B26693"/>
    <w:rsid w:val="00B27958"/>
    <w:rsid w:val="00B27AE3"/>
    <w:rsid w:val="00B309B5"/>
    <w:rsid w:val="00B30FFF"/>
    <w:rsid w:val="00B310C4"/>
    <w:rsid w:val="00B3124F"/>
    <w:rsid w:val="00B31966"/>
    <w:rsid w:val="00B32468"/>
    <w:rsid w:val="00B32CAD"/>
    <w:rsid w:val="00B34142"/>
    <w:rsid w:val="00B3519F"/>
    <w:rsid w:val="00B353B4"/>
    <w:rsid w:val="00B36645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D70"/>
    <w:rsid w:val="00B41FB8"/>
    <w:rsid w:val="00B45984"/>
    <w:rsid w:val="00B46252"/>
    <w:rsid w:val="00B4653C"/>
    <w:rsid w:val="00B4790C"/>
    <w:rsid w:val="00B50A27"/>
    <w:rsid w:val="00B50BC8"/>
    <w:rsid w:val="00B50D06"/>
    <w:rsid w:val="00B51628"/>
    <w:rsid w:val="00B5283F"/>
    <w:rsid w:val="00B53907"/>
    <w:rsid w:val="00B5434C"/>
    <w:rsid w:val="00B54CDC"/>
    <w:rsid w:val="00B54DCA"/>
    <w:rsid w:val="00B552F1"/>
    <w:rsid w:val="00B556C4"/>
    <w:rsid w:val="00B5573F"/>
    <w:rsid w:val="00B5639D"/>
    <w:rsid w:val="00B56525"/>
    <w:rsid w:val="00B572EA"/>
    <w:rsid w:val="00B57B5D"/>
    <w:rsid w:val="00B60075"/>
    <w:rsid w:val="00B600D0"/>
    <w:rsid w:val="00B6098C"/>
    <w:rsid w:val="00B610CC"/>
    <w:rsid w:val="00B615B8"/>
    <w:rsid w:val="00B61917"/>
    <w:rsid w:val="00B62B45"/>
    <w:rsid w:val="00B63988"/>
    <w:rsid w:val="00B63AEC"/>
    <w:rsid w:val="00B63F88"/>
    <w:rsid w:val="00B64248"/>
    <w:rsid w:val="00B64769"/>
    <w:rsid w:val="00B64C25"/>
    <w:rsid w:val="00B65844"/>
    <w:rsid w:val="00B6654A"/>
    <w:rsid w:val="00B67595"/>
    <w:rsid w:val="00B702C8"/>
    <w:rsid w:val="00B719EC"/>
    <w:rsid w:val="00B729D9"/>
    <w:rsid w:val="00B73110"/>
    <w:rsid w:val="00B73B07"/>
    <w:rsid w:val="00B73F03"/>
    <w:rsid w:val="00B7442B"/>
    <w:rsid w:val="00B74F08"/>
    <w:rsid w:val="00B76646"/>
    <w:rsid w:val="00B77F1F"/>
    <w:rsid w:val="00B8009A"/>
    <w:rsid w:val="00B801BE"/>
    <w:rsid w:val="00B80BB9"/>
    <w:rsid w:val="00B81A2B"/>
    <w:rsid w:val="00B824C3"/>
    <w:rsid w:val="00B82D47"/>
    <w:rsid w:val="00B83332"/>
    <w:rsid w:val="00B839A5"/>
    <w:rsid w:val="00B840DE"/>
    <w:rsid w:val="00B84251"/>
    <w:rsid w:val="00B8450F"/>
    <w:rsid w:val="00B8509D"/>
    <w:rsid w:val="00B853EA"/>
    <w:rsid w:val="00B85503"/>
    <w:rsid w:val="00B86463"/>
    <w:rsid w:val="00B867AB"/>
    <w:rsid w:val="00B86EED"/>
    <w:rsid w:val="00B8789C"/>
    <w:rsid w:val="00B87B58"/>
    <w:rsid w:val="00B905CF"/>
    <w:rsid w:val="00B90A64"/>
    <w:rsid w:val="00B919CF"/>
    <w:rsid w:val="00B923D4"/>
    <w:rsid w:val="00B92D14"/>
    <w:rsid w:val="00B9530C"/>
    <w:rsid w:val="00B95F09"/>
    <w:rsid w:val="00B96208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142C"/>
    <w:rsid w:val="00BA2AAE"/>
    <w:rsid w:val="00BA31CD"/>
    <w:rsid w:val="00BA568A"/>
    <w:rsid w:val="00BA58A9"/>
    <w:rsid w:val="00BA60EE"/>
    <w:rsid w:val="00BA61A2"/>
    <w:rsid w:val="00BA6A71"/>
    <w:rsid w:val="00BA7B7B"/>
    <w:rsid w:val="00BB057F"/>
    <w:rsid w:val="00BB0821"/>
    <w:rsid w:val="00BB1426"/>
    <w:rsid w:val="00BB1692"/>
    <w:rsid w:val="00BB194C"/>
    <w:rsid w:val="00BB2B6A"/>
    <w:rsid w:val="00BB3BA0"/>
    <w:rsid w:val="00BB55E8"/>
    <w:rsid w:val="00BB66E3"/>
    <w:rsid w:val="00BB6830"/>
    <w:rsid w:val="00BB6BAB"/>
    <w:rsid w:val="00BB7542"/>
    <w:rsid w:val="00BB7F5F"/>
    <w:rsid w:val="00BC0926"/>
    <w:rsid w:val="00BC1197"/>
    <w:rsid w:val="00BC11A2"/>
    <w:rsid w:val="00BC205F"/>
    <w:rsid w:val="00BC31A5"/>
    <w:rsid w:val="00BC3C0C"/>
    <w:rsid w:val="00BC4119"/>
    <w:rsid w:val="00BC538C"/>
    <w:rsid w:val="00BC693D"/>
    <w:rsid w:val="00BC7514"/>
    <w:rsid w:val="00BD0357"/>
    <w:rsid w:val="00BD08FA"/>
    <w:rsid w:val="00BD3047"/>
    <w:rsid w:val="00BD405E"/>
    <w:rsid w:val="00BD450B"/>
    <w:rsid w:val="00BD4BD6"/>
    <w:rsid w:val="00BD592C"/>
    <w:rsid w:val="00BD59A7"/>
    <w:rsid w:val="00BD6172"/>
    <w:rsid w:val="00BD7976"/>
    <w:rsid w:val="00BD7E75"/>
    <w:rsid w:val="00BE07DD"/>
    <w:rsid w:val="00BE0879"/>
    <w:rsid w:val="00BE1B2F"/>
    <w:rsid w:val="00BE1B7B"/>
    <w:rsid w:val="00BE1BB0"/>
    <w:rsid w:val="00BE1ED9"/>
    <w:rsid w:val="00BE264A"/>
    <w:rsid w:val="00BE28B8"/>
    <w:rsid w:val="00BE2EAB"/>
    <w:rsid w:val="00BE3188"/>
    <w:rsid w:val="00BE3191"/>
    <w:rsid w:val="00BE35F9"/>
    <w:rsid w:val="00BE3654"/>
    <w:rsid w:val="00BE3AC9"/>
    <w:rsid w:val="00BE45CD"/>
    <w:rsid w:val="00BE7860"/>
    <w:rsid w:val="00BE7DE8"/>
    <w:rsid w:val="00BF1A29"/>
    <w:rsid w:val="00BF1D4D"/>
    <w:rsid w:val="00BF29CF"/>
    <w:rsid w:val="00BF2EA3"/>
    <w:rsid w:val="00BF301C"/>
    <w:rsid w:val="00BF3DCC"/>
    <w:rsid w:val="00BF3DCD"/>
    <w:rsid w:val="00BF466C"/>
    <w:rsid w:val="00BF4824"/>
    <w:rsid w:val="00BF58A4"/>
    <w:rsid w:val="00BF62F7"/>
    <w:rsid w:val="00BF66A1"/>
    <w:rsid w:val="00BF75F0"/>
    <w:rsid w:val="00BF7D08"/>
    <w:rsid w:val="00BF7EEF"/>
    <w:rsid w:val="00C00636"/>
    <w:rsid w:val="00C00C9B"/>
    <w:rsid w:val="00C01E46"/>
    <w:rsid w:val="00C02BFA"/>
    <w:rsid w:val="00C04A18"/>
    <w:rsid w:val="00C04A55"/>
    <w:rsid w:val="00C052BA"/>
    <w:rsid w:val="00C05A7D"/>
    <w:rsid w:val="00C05E30"/>
    <w:rsid w:val="00C07F65"/>
    <w:rsid w:val="00C10544"/>
    <w:rsid w:val="00C111B8"/>
    <w:rsid w:val="00C121B3"/>
    <w:rsid w:val="00C134BA"/>
    <w:rsid w:val="00C13ED5"/>
    <w:rsid w:val="00C14822"/>
    <w:rsid w:val="00C15366"/>
    <w:rsid w:val="00C1559F"/>
    <w:rsid w:val="00C21D71"/>
    <w:rsid w:val="00C220E2"/>
    <w:rsid w:val="00C225B1"/>
    <w:rsid w:val="00C2320C"/>
    <w:rsid w:val="00C247E3"/>
    <w:rsid w:val="00C27537"/>
    <w:rsid w:val="00C30AC7"/>
    <w:rsid w:val="00C321D1"/>
    <w:rsid w:val="00C336F8"/>
    <w:rsid w:val="00C3379B"/>
    <w:rsid w:val="00C3619A"/>
    <w:rsid w:val="00C363F4"/>
    <w:rsid w:val="00C37A2B"/>
    <w:rsid w:val="00C40C82"/>
    <w:rsid w:val="00C41237"/>
    <w:rsid w:val="00C416AF"/>
    <w:rsid w:val="00C43818"/>
    <w:rsid w:val="00C45F95"/>
    <w:rsid w:val="00C463BF"/>
    <w:rsid w:val="00C46443"/>
    <w:rsid w:val="00C465E4"/>
    <w:rsid w:val="00C476E8"/>
    <w:rsid w:val="00C47A14"/>
    <w:rsid w:val="00C503F4"/>
    <w:rsid w:val="00C52695"/>
    <w:rsid w:val="00C53A4A"/>
    <w:rsid w:val="00C54E1C"/>
    <w:rsid w:val="00C54EA7"/>
    <w:rsid w:val="00C56E82"/>
    <w:rsid w:val="00C57535"/>
    <w:rsid w:val="00C57FA2"/>
    <w:rsid w:val="00C61EDC"/>
    <w:rsid w:val="00C629E7"/>
    <w:rsid w:val="00C6324C"/>
    <w:rsid w:val="00C63602"/>
    <w:rsid w:val="00C6397B"/>
    <w:rsid w:val="00C63ED5"/>
    <w:rsid w:val="00C64A69"/>
    <w:rsid w:val="00C64F31"/>
    <w:rsid w:val="00C675E5"/>
    <w:rsid w:val="00C67AA0"/>
    <w:rsid w:val="00C71E3C"/>
    <w:rsid w:val="00C725E6"/>
    <w:rsid w:val="00C72788"/>
    <w:rsid w:val="00C73E8C"/>
    <w:rsid w:val="00C749BE"/>
    <w:rsid w:val="00C74CBB"/>
    <w:rsid w:val="00C76B45"/>
    <w:rsid w:val="00C772E4"/>
    <w:rsid w:val="00C80A5A"/>
    <w:rsid w:val="00C81048"/>
    <w:rsid w:val="00C8107A"/>
    <w:rsid w:val="00C8238B"/>
    <w:rsid w:val="00C833D9"/>
    <w:rsid w:val="00C838E4"/>
    <w:rsid w:val="00C84DE5"/>
    <w:rsid w:val="00C8524F"/>
    <w:rsid w:val="00C85F74"/>
    <w:rsid w:val="00C8604F"/>
    <w:rsid w:val="00C8641D"/>
    <w:rsid w:val="00C87E21"/>
    <w:rsid w:val="00C90416"/>
    <w:rsid w:val="00C90AB4"/>
    <w:rsid w:val="00C90DB1"/>
    <w:rsid w:val="00C93489"/>
    <w:rsid w:val="00C9393E"/>
    <w:rsid w:val="00C93F18"/>
    <w:rsid w:val="00C95D64"/>
    <w:rsid w:val="00CA109D"/>
    <w:rsid w:val="00CA13AB"/>
    <w:rsid w:val="00CA17EE"/>
    <w:rsid w:val="00CA1B25"/>
    <w:rsid w:val="00CA1B6A"/>
    <w:rsid w:val="00CA1F7D"/>
    <w:rsid w:val="00CA1FFE"/>
    <w:rsid w:val="00CA2702"/>
    <w:rsid w:val="00CA2F5B"/>
    <w:rsid w:val="00CA4839"/>
    <w:rsid w:val="00CA5BB0"/>
    <w:rsid w:val="00CA6D02"/>
    <w:rsid w:val="00CA71D8"/>
    <w:rsid w:val="00CA7821"/>
    <w:rsid w:val="00CB0CF8"/>
    <w:rsid w:val="00CB1357"/>
    <w:rsid w:val="00CB55AA"/>
    <w:rsid w:val="00CB5777"/>
    <w:rsid w:val="00CB6F05"/>
    <w:rsid w:val="00CC0D3F"/>
    <w:rsid w:val="00CC100A"/>
    <w:rsid w:val="00CC25B6"/>
    <w:rsid w:val="00CC2786"/>
    <w:rsid w:val="00CC3E16"/>
    <w:rsid w:val="00CD00A2"/>
    <w:rsid w:val="00CD1716"/>
    <w:rsid w:val="00CD20C3"/>
    <w:rsid w:val="00CD39AD"/>
    <w:rsid w:val="00CD41ED"/>
    <w:rsid w:val="00CD495A"/>
    <w:rsid w:val="00CD5E40"/>
    <w:rsid w:val="00CD6488"/>
    <w:rsid w:val="00CD7659"/>
    <w:rsid w:val="00CD7C05"/>
    <w:rsid w:val="00CE072B"/>
    <w:rsid w:val="00CE093E"/>
    <w:rsid w:val="00CE0FE6"/>
    <w:rsid w:val="00CE1248"/>
    <w:rsid w:val="00CE32FF"/>
    <w:rsid w:val="00CE37F9"/>
    <w:rsid w:val="00CE50F5"/>
    <w:rsid w:val="00CE564F"/>
    <w:rsid w:val="00CE63D3"/>
    <w:rsid w:val="00CF0D54"/>
    <w:rsid w:val="00CF0EF8"/>
    <w:rsid w:val="00CF0FD7"/>
    <w:rsid w:val="00CF1D15"/>
    <w:rsid w:val="00CF2111"/>
    <w:rsid w:val="00CF220A"/>
    <w:rsid w:val="00CF250B"/>
    <w:rsid w:val="00CF2DAB"/>
    <w:rsid w:val="00CF32CF"/>
    <w:rsid w:val="00CF3747"/>
    <w:rsid w:val="00CF603F"/>
    <w:rsid w:val="00CF63F7"/>
    <w:rsid w:val="00CF7D73"/>
    <w:rsid w:val="00D01FE4"/>
    <w:rsid w:val="00D02889"/>
    <w:rsid w:val="00D0297C"/>
    <w:rsid w:val="00D0333A"/>
    <w:rsid w:val="00D04A48"/>
    <w:rsid w:val="00D0519F"/>
    <w:rsid w:val="00D0620A"/>
    <w:rsid w:val="00D065AF"/>
    <w:rsid w:val="00D07338"/>
    <w:rsid w:val="00D077BC"/>
    <w:rsid w:val="00D110BE"/>
    <w:rsid w:val="00D117DC"/>
    <w:rsid w:val="00D1187D"/>
    <w:rsid w:val="00D1201D"/>
    <w:rsid w:val="00D154E3"/>
    <w:rsid w:val="00D16FAB"/>
    <w:rsid w:val="00D17670"/>
    <w:rsid w:val="00D17E74"/>
    <w:rsid w:val="00D17FF0"/>
    <w:rsid w:val="00D205F4"/>
    <w:rsid w:val="00D218B9"/>
    <w:rsid w:val="00D222B5"/>
    <w:rsid w:val="00D22765"/>
    <w:rsid w:val="00D23470"/>
    <w:rsid w:val="00D23835"/>
    <w:rsid w:val="00D238F2"/>
    <w:rsid w:val="00D26A45"/>
    <w:rsid w:val="00D2737D"/>
    <w:rsid w:val="00D27821"/>
    <w:rsid w:val="00D27911"/>
    <w:rsid w:val="00D309D8"/>
    <w:rsid w:val="00D3230F"/>
    <w:rsid w:val="00D343E3"/>
    <w:rsid w:val="00D3484D"/>
    <w:rsid w:val="00D34DD2"/>
    <w:rsid w:val="00D35478"/>
    <w:rsid w:val="00D3653E"/>
    <w:rsid w:val="00D36B21"/>
    <w:rsid w:val="00D37CA1"/>
    <w:rsid w:val="00D417B4"/>
    <w:rsid w:val="00D41B1C"/>
    <w:rsid w:val="00D44572"/>
    <w:rsid w:val="00D44F5F"/>
    <w:rsid w:val="00D45136"/>
    <w:rsid w:val="00D46272"/>
    <w:rsid w:val="00D46440"/>
    <w:rsid w:val="00D475EB"/>
    <w:rsid w:val="00D47B3A"/>
    <w:rsid w:val="00D47F8E"/>
    <w:rsid w:val="00D50B25"/>
    <w:rsid w:val="00D51DA6"/>
    <w:rsid w:val="00D52335"/>
    <w:rsid w:val="00D530FC"/>
    <w:rsid w:val="00D545CB"/>
    <w:rsid w:val="00D547A1"/>
    <w:rsid w:val="00D562A3"/>
    <w:rsid w:val="00D577C8"/>
    <w:rsid w:val="00D578E4"/>
    <w:rsid w:val="00D612B2"/>
    <w:rsid w:val="00D619E9"/>
    <w:rsid w:val="00D621A5"/>
    <w:rsid w:val="00D63186"/>
    <w:rsid w:val="00D638B3"/>
    <w:rsid w:val="00D63DB8"/>
    <w:rsid w:val="00D64CCB"/>
    <w:rsid w:val="00D64FE8"/>
    <w:rsid w:val="00D652B7"/>
    <w:rsid w:val="00D66820"/>
    <w:rsid w:val="00D6691D"/>
    <w:rsid w:val="00D66B01"/>
    <w:rsid w:val="00D672E1"/>
    <w:rsid w:val="00D72F95"/>
    <w:rsid w:val="00D74299"/>
    <w:rsid w:val="00D7479A"/>
    <w:rsid w:val="00D75C1A"/>
    <w:rsid w:val="00D7619C"/>
    <w:rsid w:val="00D7628C"/>
    <w:rsid w:val="00D76B8B"/>
    <w:rsid w:val="00D76E23"/>
    <w:rsid w:val="00D7788D"/>
    <w:rsid w:val="00D77BEF"/>
    <w:rsid w:val="00D80004"/>
    <w:rsid w:val="00D8037F"/>
    <w:rsid w:val="00D8182B"/>
    <w:rsid w:val="00D833A9"/>
    <w:rsid w:val="00D84D87"/>
    <w:rsid w:val="00D8507F"/>
    <w:rsid w:val="00D85A15"/>
    <w:rsid w:val="00D8603F"/>
    <w:rsid w:val="00D8671C"/>
    <w:rsid w:val="00D86964"/>
    <w:rsid w:val="00D94767"/>
    <w:rsid w:val="00D9580B"/>
    <w:rsid w:val="00D97110"/>
    <w:rsid w:val="00DA22C0"/>
    <w:rsid w:val="00DA23AB"/>
    <w:rsid w:val="00DA299D"/>
    <w:rsid w:val="00DA2B7D"/>
    <w:rsid w:val="00DA3F33"/>
    <w:rsid w:val="00DA47C1"/>
    <w:rsid w:val="00DA4B61"/>
    <w:rsid w:val="00DA4C23"/>
    <w:rsid w:val="00DA5630"/>
    <w:rsid w:val="00DA6069"/>
    <w:rsid w:val="00DA6D2A"/>
    <w:rsid w:val="00DB07F7"/>
    <w:rsid w:val="00DB1F0A"/>
    <w:rsid w:val="00DB2998"/>
    <w:rsid w:val="00DB2D7B"/>
    <w:rsid w:val="00DB724F"/>
    <w:rsid w:val="00DB7D63"/>
    <w:rsid w:val="00DC283C"/>
    <w:rsid w:val="00DC29D4"/>
    <w:rsid w:val="00DC3F58"/>
    <w:rsid w:val="00DC43E4"/>
    <w:rsid w:val="00DC445D"/>
    <w:rsid w:val="00DC5A55"/>
    <w:rsid w:val="00DC7283"/>
    <w:rsid w:val="00DC72E3"/>
    <w:rsid w:val="00DD0046"/>
    <w:rsid w:val="00DD0AD0"/>
    <w:rsid w:val="00DD27A2"/>
    <w:rsid w:val="00DD2FD3"/>
    <w:rsid w:val="00DD3384"/>
    <w:rsid w:val="00DD353B"/>
    <w:rsid w:val="00DD5016"/>
    <w:rsid w:val="00DD6096"/>
    <w:rsid w:val="00DD72A9"/>
    <w:rsid w:val="00DD73B7"/>
    <w:rsid w:val="00DE075B"/>
    <w:rsid w:val="00DE1138"/>
    <w:rsid w:val="00DE234E"/>
    <w:rsid w:val="00DE2874"/>
    <w:rsid w:val="00DE3322"/>
    <w:rsid w:val="00DE3840"/>
    <w:rsid w:val="00DE3C03"/>
    <w:rsid w:val="00DE3C25"/>
    <w:rsid w:val="00DE3E06"/>
    <w:rsid w:val="00DE4024"/>
    <w:rsid w:val="00DE4544"/>
    <w:rsid w:val="00DE4870"/>
    <w:rsid w:val="00DE4EBA"/>
    <w:rsid w:val="00DE5654"/>
    <w:rsid w:val="00DE5DA8"/>
    <w:rsid w:val="00DE6321"/>
    <w:rsid w:val="00DE692A"/>
    <w:rsid w:val="00DE746A"/>
    <w:rsid w:val="00DE7EEA"/>
    <w:rsid w:val="00DF0A3B"/>
    <w:rsid w:val="00DF0C0E"/>
    <w:rsid w:val="00DF1EC2"/>
    <w:rsid w:val="00DF2944"/>
    <w:rsid w:val="00DF2ACC"/>
    <w:rsid w:val="00DF408F"/>
    <w:rsid w:val="00DF4F2D"/>
    <w:rsid w:val="00DF4FD8"/>
    <w:rsid w:val="00DF59ED"/>
    <w:rsid w:val="00DF66E2"/>
    <w:rsid w:val="00DF69DF"/>
    <w:rsid w:val="00DF731D"/>
    <w:rsid w:val="00E01789"/>
    <w:rsid w:val="00E023E4"/>
    <w:rsid w:val="00E02869"/>
    <w:rsid w:val="00E03696"/>
    <w:rsid w:val="00E04557"/>
    <w:rsid w:val="00E04AF4"/>
    <w:rsid w:val="00E06487"/>
    <w:rsid w:val="00E070EC"/>
    <w:rsid w:val="00E0760A"/>
    <w:rsid w:val="00E11C40"/>
    <w:rsid w:val="00E1320F"/>
    <w:rsid w:val="00E1374A"/>
    <w:rsid w:val="00E138DA"/>
    <w:rsid w:val="00E13EAF"/>
    <w:rsid w:val="00E143CA"/>
    <w:rsid w:val="00E154C7"/>
    <w:rsid w:val="00E15A1A"/>
    <w:rsid w:val="00E15D7B"/>
    <w:rsid w:val="00E20A97"/>
    <w:rsid w:val="00E21C40"/>
    <w:rsid w:val="00E224C6"/>
    <w:rsid w:val="00E22BDB"/>
    <w:rsid w:val="00E22C0C"/>
    <w:rsid w:val="00E22CD2"/>
    <w:rsid w:val="00E2303F"/>
    <w:rsid w:val="00E26D9F"/>
    <w:rsid w:val="00E27CFA"/>
    <w:rsid w:val="00E310C7"/>
    <w:rsid w:val="00E311AE"/>
    <w:rsid w:val="00E331DC"/>
    <w:rsid w:val="00E33966"/>
    <w:rsid w:val="00E366A5"/>
    <w:rsid w:val="00E37EA7"/>
    <w:rsid w:val="00E41B10"/>
    <w:rsid w:val="00E41F6A"/>
    <w:rsid w:val="00E427FA"/>
    <w:rsid w:val="00E42B13"/>
    <w:rsid w:val="00E42B38"/>
    <w:rsid w:val="00E43867"/>
    <w:rsid w:val="00E44B82"/>
    <w:rsid w:val="00E45834"/>
    <w:rsid w:val="00E4591D"/>
    <w:rsid w:val="00E47338"/>
    <w:rsid w:val="00E47F9C"/>
    <w:rsid w:val="00E5148F"/>
    <w:rsid w:val="00E5185F"/>
    <w:rsid w:val="00E5196B"/>
    <w:rsid w:val="00E51F12"/>
    <w:rsid w:val="00E534DE"/>
    <w:rsid w:val="00E5409A"/>
    <w:rsid w:val="00E54459"/>
    <w:rsid w:val="00E550E1"/>
    <w:rsid w:val="00E5526C"/>
    <w:rsid w:val="00E55957"/>
    <w:rsid w:val="00E55B81"/>
    <w:rsid w:val="00E57492"/>
    <w:rsid w:val="00E612AD"/>
    <w:rsid w:val="00E62487"/>
    <w:rsid w:val="00E64222"/>
    <w:rsid w:val="00E64773"/>
    <w:rsid w:val="00E66BF8"/>
    <w:rsid w:val="00E67212"/>
    <w:rsid w:val="00E67D28"/>
    <w:rsid w:val="00E7065B"/>
    <w:rsid w:val="00E70CEB"/>
    <w:rsid w:val="00E71E65"/>
    <w:rsid w:val="00E72788"/>
    <w:rsid w:val="00E72E69"/>
    <w:rsid w:val="00E733EA"/>
    <w:rsid w:val="00E74636"/>
    <w:rsid w:val="00E748C6"/>
    <w:rsid w:val="00E74C7E"/>
    <w:rsid w:val="00E750B0"/>
    <w:rsid w:val="00E75640"/>
    <w:rsid w:val="00E76A9A"/>
    <w:rsid w:val="00E77701"/>
    <w:rsid w:val="00E80666"/>
    <w:rsid w:val="00E80E7E"/>
    <w:rsid w:val="00E8192B"/>
    <w:rsid w:val="00E82433"/>
    <w:rsid w:val="00E82858"/>
    <w:rsid w:val="00E83AE9"/>
    <w:rsid w:val="00E854F4"/>
    <w:rsid w:val="00E85E92"/>
    <w:rsid w:val="00E86AF9"/>
    <w:rsid w:val="00E901CD"/>
    <w:rsid w:val="00E9208D"/>
    <w:rsid w:val="00E929A6"/>
    <w:rsid w:val="00E92A14"/>
    <w:rsid w:val="00E935AC"/>
    <w:rsid w:val="00E93A6E"/>
    <w:rsid w:val="00E93D77"/>
    <w:rsid w:val="00E93F8C"/>
    <w:rsid w:val="00E94742"/>
    <w:rsid w:val="00E94921"/>
    <w:rsid w:val="00E94DCE"/>
    <w:rsid w:val="00E95475"/>
    <w:rsid w:val="00E956E4"/>
    <w:rsid w:val="00E9678B"/>
    <w:rsid w:val="00E9731E"/>
    <w:rsid w:val="00EA058E"/>
    <w:rsid w:val="00EA13B2"/>
    <w:rsid w:val="00EA28AC"/>
    <w:rsid w:val="00EA3448"/>
    <w:rsid w:val="00EA3ADB"/>
    <w:rsid w:val="00EA3E6D"/>
    <w:rsid w:val="00EA4768"/>
    <w:rsid w:val="00EA55DC"/>
    <w:rsid w:val="00EA5A4A"/>
    <w:rsid w:val="00EA743D"/>
    <w:rsid w:val="00EB0414"/>
    <w:rsid w:val="00EB2354"/>
    <w:rsid w:val="00EB2EF0"/>
    <w:rsid w:val="00EB3F7F"/>
    <w:rsid w:val="00EB4EA2"/>
    <w:rsid w:val="00EB59C2"/>
    <w:rsid w:val="00EB6518"/>
    <w:rsid w:val="00EB6CAF"/>
    <w:rsid w:val="00EB76CF"/>
    <w:rsid w:val="00EC1B94"/>
    <w:rsid w:val="00EC2009"/>
    <w:rsid w:val="00EC23D1"/>
    <w:rsid w:val="00EC428C"/>
    <w:rsid w:val="00EC429A"/>
    <w:rsid w:val="00EC59B3"/>
    <w:rsid w:val="00EC5DC9"/>
    <w:rsid w:val="00EC7851"/>
    <w:rsid w:val="00EC7872"/>
    <w:rsid w:val="00ED0A04"/>
    <w:rsid w:val="00ED0BAF"/>
    <w:rsid w:val="00ED0DAD"/>
    <w:rsid w:val="00ED1E40"/>
    <w:rsid w:val="00ED22A6"/>
    <w:rsid w:val="00ED3704"/>
    <w:rsid w:val="00ED38AE"/>
    <w:rsid w:val="00ED54AD"/>
    <w:rsid w:val="00ED5E29"/>
    <w:rsid w:val="00ED60B5"/>
    <w:rsid w:val="00EE08BA"/>
    <w:rsid w:val="00EE0CCF"/>
    <w:rsid w:val="00EE1544"/>
    <w:rsid w:val="00EE2818"/>
    <w:rsid w:val="00EE2DD8"/>
    <w:rsid w:val="00EE35A7"/>
    <w:rsid w:val="00EE3C12"/>
    <w:rsid w:val="00EE4D1E"/>
    <w:rsid w:val="00EE5053"/>
    <w:rsid w:val="00EE5270"/>
    <w:rsid w:val="00EE59CD"/>
    <w:rsid w:val="00EE5C9E"/>
    <w:rsid w:val="00EE78D1"/>
    <w:rsid w:val="00EE7977"/>
    <w:rsid w:val="00EF16E1"/>
    <w:rsid w:val="00EF240D"/>
    <w:rsid w:val="00EF3332"/>
    <w:rsid w:val="00EF35D7"/>
    <w:rsid w:val="00EF3957"/>
    <w:rsid w:val="00EF3B09"/>
    <w:rsid w:val="00EF48A3"/>
    <w:rsid w:val="00EF4F41"/>
    <w:rsid w:val="00EF52BF"/>
    <w:rsid w:val="00EF6715"/>
    <w:rsid w:val="00EF67BB"/>
    <w:rsid w:val="00EF72D0"/>
    <w:rsid w:val="00EF7AFF"/>
    <w:rsid w:val="00EF7B63"/>
    <w:rsid w:val="00EF7ECB"/>
    <w:rsid w:val="00F0022A"/>
    <w:rsid w:val="00F00DDC"/>
    <w:rsid w:val="00F02174"/>
    <w:rsid w:val="00F049D5"/>
    <w:rsid w:val="00F04DC5"/>
    <w:rsid w:val="00F06083"/>
    <w:rsid w:val="00F06E79"/>
    <w:rsid w:val="00F07486"/>
    <w:rsid w:val="00F07B08"/>
    <w:rsid w:val="00F126D1"/>
    <w:rsid w:val="00F1471B"/>
    <w:rsid w:val="00F1538A"/>
    <w:rsid w:val="00F15CE4"/>
    <w:rsid w:val="00F16824"/>
    <w:rsid w:val="00F16D1F"/>
    <w:rsid w:val="00F17A2F"/>
    <w:rsid w:val="00F2003D"/>
    <w:rsid w:val="00F20B00"/>
    <w:rsid w:val="00F22C62"/>
    <w:rsid w:val="00F23FCD"/>
    <w:rsid w:val="00F2551D"/>
    <w:rsid w:val="00F26280"/>
    <w:rsid w:val="00F270E8"/>
    <w:rsid w:val="00F271CA"/>
    <w:rsid w:val="00F27C36"/>
    <w:rsid w:val="00F27C46"/>
    <w:rsid w:val="00F3068B"/>
    <w:rsid w:val="00F30C47"/>
    <w:rsid w:val="00F323B7"/>
    <w:rsid w:val="00F32610"/>
    <w:rsid w:val="00F3268D"/>
    <w:rsid w:val="00F32A5E"/>
    <w:rsid w:val="00F33364"/>
    <w:rsid w:val="00F336E6"/>
    <w:rsid w:val="00F3435F"/>
    <w:rsid w:val="00F3451A"/>
    <w:rsid w:val="00F34B55"/>
    <w:rsid w:val="00F355AB"/>
    <w:rsid w:val="00F369A7"/>
    <w:rsid w:val="00F37D94"/>
    <w:rsid w:val="00F41616"/>
    <w:rsid w:val="00F425C7"/>
    <w:rsid w:val="00F4311B"/>
    <w:rsid w:val="00F446D6"/>
    <w:rsid w:val="00F44B70"/>
    <w:rsid w:val="00F44DFD"/>
    <w:rsid w:val="00F44F94"/>
    <w:rsid w:val="00F4541D"/>
    <w:rsid w:val="00F4788C"/>
    <w:rsid w:val="00F50A2C"/>
    <w:rsid w:val="00F50A65"/>
    <w:rsid w:val="00F51571"/>
    <w:rsid w:val="00F51A5F"/>
    <w:rsid w:val="00F51CA0"/>
    <w:rsid w:val="00F51FFB"/>
    <w:rsid w:val="00F54FE8"/>
    <w:rsid w:val="00F56668"/>
    <w:rsid w:val="00F569EF"/>
    <w:rsid w:val="00F612E8"/>
    <w:rsid w:val="00F61A1E"/>
    <w:rsid w:val="00F61E47"/>
    <w:rsid w:val="00F62937"/>
    <w:rsid w:val="00F63E26"/>
    <w:rsid w:val="00F6500A"/>
    <w:rsid w:val="00F651D9"/>
    <w:rsid w:val="00F66325"/>
    <w:rsid w:val="00F665CF"/>
    <w:rsid w:val="00F67134"/>
    <w:rsid w:val="00F67436"/>
    <w:rsid w:val="00F678EF"/>
    <w:rsid w:val="00F67DB4"/>
    <w:rsid w:val="00F67EE4"/>
    <w:rsid w:val="00F7062E"/>
    <w:rsid w:val="00F707C0"/>
    <w:rsid w:val="00F71018"/>
    <w:rsid w:val="00F71257"/>
    <w:rsid w:val="00F717E5"/>
    <w:rsid w:val="00F71F39"/>
    <w:rsid w:val="00F71F7D"/>
    <w:rsid w:val="00F74523"/>
    <w:rsid w:val="00F745A7"/>
    <w:rsid w:val="00F74957"/>
    <w:rsid w:val="00F75191"/>
    <w:rsid w:val="00F7529B"/>
    <w:rsid w:val="00F752F9"/>
    <w:rsid w:val="00F75A9A"/>
    <w:rsid w:val="00F76D16"/>
    <w:rsid w:val="00F77389"/>
    <w:rsid w:val="00F77934"/>
    <w:rsid w:val="00F779D3"/>
    <w:rsid w:val="00F77F16"/>
    <w:rsid w:val="00F80415"/>
    <w:rsid w:val="00F809AE"/>
    <w:rsid w:val="00F81216"/>
    <w:rsid w:val="00F81415"/>
    <w:rsid w:val="00F82E2C"/>
    <w:rsid w:val="00F838DA"/>
    <w:rsid w:val="00F84D35"/>
    <w:rsid w:val="00F84DCA"/>
    <w:rsid w:val="00F8530E"/>
    <w:rsid w:val="00F86329"/>
    <w:rsid w:val="00F90617"/>
    <w:rsid w:val="00F9137F"/>
    <w:rsid w:val="00F918BA"/>
    <w:rsid w:val="00F9197E"/>
    <w:rsid w:val="00F9200A"/>
    <w:rsid w:val="00F926C6"/>
    <w:rsid w:val="00F9396A"/>
    <w:rsid w:val="00F93ED0"/>
    <w:rsid w:val="00F9438D"/>
    <w:rsid w:val="00F94D87"/>
    <w:rsid w:val="00F96779"/>
    <w:rsid w:val="00F97975"/>
    <w:rsid w:val="00FA066D"/>
    <w:rsid w:val="00FA1ED4"/>
    <w:rsid w:val="00FA3255"/>
    <w:rsid w:val="00FA3340"/>
    <w:rsid w:val="00FA36F1"/>
    <w:rsid w:val="00FA3CA0"/>
    <w:rsid w:val="00FA4246"/>
    <w:rsid w:val="00FA47A4"/>
    <w:rsid w:val="00FA4E2A"/>
    <w:rsid w:val="00FA548C"/>
    <w:rsid w:val="00FA5C0C"/>
    <w:rsid w:val="00FB26D6"/>
    <w:rsid w:val="00FB3340"/>
    <w:rsid w:val="00FB52BD"/>
    <w:rsid w:val="00FB5F19"/>
    <w:rsid w:val="00FB6B91"/>
    <w:rsid w:val="00FB6DF4"/>
    <w:rsid w:val="00FB7926"/>
    <w:rsid w:val="00FB7EB3"/>
    <w:rsid w:val="00FC048A"/>
    <w:rsid w:val="00FC0632"/>
    <w:rsid w:val="00FC1C74"/>
    <w:rsid w:val="00FC227B"/>
    <w:rsid w:val="00FC5842"/>
    <w:rsid w:val="00FC66F6"/>
    <w:rsid w:val="00FC6931"/>
    <w:rsid w:val="00FD0DD6"/>
    <w:rsid w:val="00FD109A"/>
    <w:rsid w:val="00FD2004"/>
    <w:rsid w:val="00FD24A4"/>
    <w:rsid w:val="00FD24BE"/>
    <w:rsid w:val="00FD2B0C"/>
    <w:rsid w:val="00FD3691"/>
    <w:rsid w:val="00FD42D1"/>
    <w:rsid w:val="00FE0EE9"/>
    <w:rsid w:val="00FE31F8"/>
    <w:rsid w:val="00FE446D"/>
    <w:rsid w:val="00FE5A9A"/>
    <w:rsid w:val="00FE6FEB"/>
    <w:rsid w:val="00FE73C8"/>
    <w:rsid w:val="00FE7891"/>
    <w:rsid w:val="00FE7C70"/>
    <w:rsid w:val="00FE7F20"/>
    <w:rsid w:val="00FF0681"/>
    <w:rsid w:val="00FF20E0"/>
    <w:rsid w:val="00FF2B9A"/>
    <w:rsid w:val="00FF2D5F"/>
    <w:rsid w:val="00FF36BE"/>
    <w:rsid w:val="00FF37EA"/>
    <w:rsid w:val="00FF46D0"/>
    <w:rsid w:val="00FF490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AE4185"/>
    <w:pPr>
      <w:keepNext/>
      <w:keepLines/>
      <w:spacing w:before="40"/>
      <w:outlineLvl w:val="1"/>
    </w:pPr>
    <w:rPr>
      <w:rFonts w:ascii="Cambria" w:hAnsi="Cambria"/>
      <w:color w:val="365F9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9275DD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uzeile">
    <w:name w:val="footer"/>
    <w:basedOn w:val="Standard"/>
    <w:link w:val="FuzeileZchn"/>
    <w:rsid w:val="00F20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locked/>
    <w:rsid w:val="00F1471B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F2003D"/>
    <w:rPr>
      <w:rFonts w:cs="Times New Roman"/>
    </w:rPr>
  </w:style>
  <w:style w:type="character" w:styleId="Hyperlink">
    <w:name w:val="Hyperlink"/>
    <w:basedOn w:val="Absatz-Standardschriftart"/>
    <w:uiPriority w:val="99"/>
    <w:rsid w:val="00F2003D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729B"/>
    <w:rPr>
      <w:rFonts w:ascii="Arial" w:hAnsi="Arial"/>
      <w:sz w:val="24"/>
      <w:szCs w:val="24"/>
    </w:rPr>
  </w:style>
  <w:style w:type="paragraph" w:styleId="Textkrper-Einzug2">
    <w:name w:val="Body Text Indent 2"/>
    <w:basedOn w:val="Standard"/>
    <w:link w:val="Textkrper-Einzug2Zchn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729B"/>
    <w:rPr>
      <w:rFonts w:ascii="Arial" w:hAnsi="Arial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9729B"/>
    <w:rPr>
      <w:rFonts w:ascii="Arial" w:hAnsi="Arial"/>
      <w:sz w:val="24"/>
      <w:szCs w:val="24"/>
    </w:rPr>
  </w:style>
  <w:style w:type="table" w:customStyle="1" w:styleId="Tabellengitternetz">
    <w:name w:val="Tabellengitternetz"/>
    <w:basedOn w:val="NormaleTabelle"/>
    <w:uiPriority w:val="3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basedOn w:val="Absatz-Standardschriftart"/>
    <w:uiPriority w:val="22"/>
    <w:qFormat/>
    <w:rsid w:val="00BA60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Absatz-Standardschriftart"/>
    <w:rsid w:val="004D0D88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F67436"/>
    <w:rPr>
      <w:i/>
    </w:rPr>
  </w:style>
  <w:style w:type="character" w:styleId="Kommentarzeichen">
    <w:name w:val="annotation reference"/>
    <w:basedOn w:val="Absatz-Standardschriftart"/>
    <w:uiPriority w:val="99"/>
    <w:rsid w:val="00A50843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50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A50843"/>
    <w:rPr>
      <w:rFonts w:ascii="Arial" w:hAnsi="Arial"/>
      <w:b/>
    </w:rPr>
  </w:style>
  <w:style w:type="character" w:customStyle="1" w:styleId="st">
    <w:name w:val="st"/>
    <w:basedOn w:val="Absatz-Standardschriftart"/>
    <w:rsid w:val="001F50F1"/>
  </w:style>
  <w:style w:type="character" w:customStyle="1" w:styleId="jrnl">
    <w:name w:val="jrnl"/>
    <w:basedOn w:val="Absatz-Standardschriftart"/>
    <w:rsid w:val="00A06ACB"/>
  </w:style>
  <w:style w:type="paragraph" w:customStyle="1" w:styleId="EndNoteBibliographyTitle">
    <w:name w:val="EndNote Bibliography Title"/>
    <w:basedOn w:val="Standard"/>
    <w:link w:val="EndNoteBibliographyTitleZchn"/>
    <w:rsid w:val="00FC6931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FuzeileZchn"/>
    <w:link w:val="EndNoteBibliographyTitle"/>
    <w:rsid w:val="00FC6931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FC6931"/>
    <w:rPr>
      <w:rFonts w:cs="Arial"/>
      <w:noProof/>
    </w:rPr>
  </w:style>
  <w:style w:type="character" w:customStyle="1" w:styleId="EndNoteBibliographyZchn">
    <w:name w:val="EndNote Bibliography Zchn"/>
    <w:basedOn w:val="FuzeileZchn"/>
    <w:link w:val="EndNoteBibliography"/>
    <w:rsid w:val="00FC6931"/>
    <w:rPr>
      <w:rFonts w:ascii="Arial" w:hAnsi="Arial" w:cs="Arial"/>
      <w:noProof/>
      <w:sz w:val="24"/>
      <w:szCs w:val="24"/>
    </w:rPr>
  </w:style>
  <w:style w:type="character" w:customStyle="1" w:styleId="xbe">
    <w:name w:val="_xbe"/>
    <w:basedOn w:val="Absatz-Standardschriftart"/>
    <w:rsid w:val="009223CE"/>
  </w:style>
  <w:style w:type="paragraph" w:styleId="Textkrper">
    <w:name w:val="Body Text"/>
    <w:basedOn w:val="Standard"/>
    <w:link w:val="TextkrperZchn"/>
    <w:rsid w:val="0011589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115894"/>
    <w:rPr>
      <w:rFonts w:ascii="Arial" w:hAnsi="Arial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semiHidden/>
    <w:rsid w:val="009275DD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semiHidden/>
    <w:rsid w:val="00AE4185"/>
    <w:rPr>
      <w:rFonts w:ascii="Cambria" w:eastAsia="Times New Roman" w:hAnsi="Cambria" w:cs="Times New Roman"/>
      <w:color w:val="365F91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FC1C7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AE4185"/>
    <w:pPr>
      <w:keepNext/>
      <w:keepLines/>
      <w:spacing w:before="40"/>
      <w:outlineLvl w:val="1"/>
    </w:pPr>
    <w:rPr>
      <w:rFonts w:ascii="Cambria" w:hAnsi="Cambria"/>
      <w:color w:val="365F9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9275DD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uzeile">
    <w:name w:val="footer"/>
    <w:basedOn w:val="Standard"/>
    <w:link w:val="FuzeileZchn"/>
    <w:rsid w:val="00F20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locked/>
    <w:rsid w:val="00F1471B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F2003D"/>
    <w:rPr>
      <w:rFonts w:cs="Times New Roman"/>
    </w:rPr>
  </w:style>
  <w:style w:type="character" w:styleId="Hyperlink">
    <w:name w:val="Hyperlink"/>
    <w:basedOn w:val="Absatz-Standardschriftart"/>
    <w:uiPriority w:val="99"/>
    <w:rsid w:val="00F2003D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729B"/>
    <w:rPr>
      <w:rFonts w:ascii="Arial" w:hAnsi="Arial"/>
      <w:sz w:val="24"/>
      <w:szCs w:val="24"/>
    </w:rPr>
  </w:style>
  <w:style w:type="paragraph" w:styleId="Textkrper-Einzug2">
    <w:name w:val="Body Text Indent 2"/>
    <w:basedOn w:val="Standard"/>
    <w:link w:val="Textkrper-Einzug2Zchn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729B"/>
    <w:rPr>
      <w:rFonts w:ascii="Arial" w:hAnsi="Arial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9729B"/>
    <w:rPr>
      <w:rFonts w:ascii="Arial" w:hAnsi="Arial"/>
      <w:sz w:val="24"/>
      <w:szCs w:val="24"/>
    </w:rPr>
  </w:style>
  <w:style w:type="table" w:customStyle="1" w:styleId="Tabellengitternetz">
    <w:name w:val="Tabellengitternetz"/>
    <w:basedOn w:val="NormaleTabelle"/>
    <w:uiPriority w:val="3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basedOn w:val="Absatz-Standardschriftart"/>
    <w:uiPriority w:val="22"/>
    <w:qFormat/>
    <w:rsid w:val="00BA60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Absatz-Standardschriftart"/>
    <w:rsid w:val="004D0D88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F67436"/>
    <w:rPr>
      <w:i/>
    </w:rPr>
  </w:style>
  <w:style w:type="character" w:styleId="Kommentarzeichen">
    <w:name w:val="annotation reference"/>
    <w:basedOn w:val="Absatz-Standardschriftart"/>
    <w:uiPriority w:val="99"/>
    <w:rsid w:val="00A50843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50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A50843"/>
    <w:rPr>
      <w:rFonts w:ascii="Arial" w:hAnsi="Arial"/>
      <w:b/>
    </w:rPr>
  </w:style>
  <w:style w:type="character" w:customStyle="1" w:styleId="st">
    <w:name w:val="st"/>
    <w:basedOn w:val="Absatz-Standardschriftart"/>
    <w:rsid w:val="001F50F1"/>
  </w:style>
  <w:style w:type="character" w:customStyle="1" w:styleId="jrnl">
    <w:name w:val="jrnl"/>
    <w:basedOn w:val="Absatz-Standardschriftart"/>
    <w:rsid w:val="00A06ACB"/>
  </w:style>
  <w:style w:type="paragraph" w:customStyle="1" w:styleId="EndNoteBibliographyTitle">
    <w:name w:val="EndNote Bibliography Title"/>
    <w:basedOn w:val="Standard"/>
    <w:link w:val="EndNoteBibliographyTitleZchn"/>
    <w:rsid w:val="00FC6931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FuzeileZchn"/>
    <w:link w:val="EndNoteBibliographyTitle"/>
    <w:rsid w:val="00FC6931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FC6931"/>
    <w:rPr>
      <w:rFonts w:cs="Arial"/>
      <w:noProof/>
    </w:rPr>
  </w:style>
  <w:style w:type="character" w:customStyle="1" w:styleId="EndNoteBibliographyZchn">
    <w:name w:val="EndNote Bibliography Zchn"/>
    <w:basedOn w:val="FuzeileZchn"/>
    <w:link w:val="EndNoteBibliography"/>
    <w:rsid w:val="00FC6931"/>
    <w:rPr>
      <w:rFonts w:ascii="Arial" w:hAnsi="Arial" w:cs="Arial"/>
      <w:noProof/>
      <w:sz w:val="24"/>
      <w:szCs w:val="24"/>
    </w:rPr>
  </w:style>
  <w:style w:type="character" w:customStyle="1" w:styleId="xbe">
    <w:name w:val="_xbe"/>
    <w:basedOn w:val="Absatz-Standardschriftart"/>
    <w:rsid w:val="009223CE"/>
  </w:style>
  <w:style w:type="paragraph" w:styleId="Textkrper">
    <w:name w:val="Body Text"/>
    <w:basedOn w:val="Standard"/>
    <w:link w:val="TextkrperZchn"/>
    <w:rsid w:val="0011589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115894"/>
    <w:rPr>
      <w:rFonts w:ascii="Arial" w:hAnsi="Arial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semiHidden/>
    <w:rsid w:val="009275DD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semiHidden/>
    <w:rsid w:val="00AE4185"/>
    <w:rPr>
      <w:rFonts w:ascii="Cambria" w:eastAsia="Times New Roman" w:hAnsi="Cambria" w:cs="Times New Roman"/>
      <w:color w:val="365F91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FC1C7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8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9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4</Words>
  <Characters>450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NO-Universitätsklinik Jena</Company>
  <LinksUpToDate>false</LinksUpToDate>
  <CharactersWithSpaces>5204</CharactersWithSpaces>
  <SharedDoc>false</SharedDoc>
  <HLinks>
    <vt:vector size="222" baseType="variant"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med. O. Guntinas-Lichius</dc:creator>
  <cp:lastModifiedBy>Guntinas Lichius, Orlando</cp:lastModifiedBy>
  <cp:revision>2</cp:revision>
  <cp:lastPrinted>2016-02-29T13:57:00Z</cp:lastPrinted>
  <dcterms:created xsi:type="dcterms:W3CDTF">2019-12-03T14:32:00Z</dcterms:created>
  <dcterms:modified xsi:type="dcterms:W3CDTF">2019-12-03T14:32:00Z</dcterms:modified>
</cp:coreProperties>
</file>